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B768C" w14:textId="5E0151B5" w:rsidR="00080409" w:rsidRPr="00C80A1C" w:rsidRDefault="00080409" w:rsidP="00A02A36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bookmarkStart w:id="0" w:name="_Hlk522532611"/>
      <w:r w:rsidRPr="00C80A1C">
        <w:rPr>
          <w:rFonts w:ascii="Cambria" w:hAnsi="Cambria"/>
          <w:b/>
          <w:bCs/>
          <w:sz w:val="24"/>
          <w:szCs w:val="24"/>
        </w:rPr>
        <w:t xml:space="preserve">Table </w:t>
      </w:r>
      <w:r w:rsidR="00C80A1C" w:rsidRPr="00C80A1C">
        <w:rPr>
          <w:rFonts w:ascii="Cambria" w:hAnsi="Cambria"/>
          <w:b/>
          <w:bCs/>
          <w:sz w:val="24"/>
          <w:szCs w:val="24"/>
        </w:rPr>
        <w:t>S</w:t>
      </w:r>
      <w:r w:rsidR="00573335">
        <w:rPr>
          <w:rFonts w:ascii="Cambria" w:hAnsi="Cambria"/>
          <w:b/>
          <w:bCs/>
          <w:sz w:val="24"/>
          <w:szCs w:val="24"/>
        </w:rPr>
        <w:t>4</w:t>
      </w:r>
      <w:r w:rsidRPr="00C80A1C">
        <w:rPr>
          <w:rFonts w:ascii="Cambria" w:hAnsi="Cambria"/>
          <w:b/>
          <w:bCs/>
          <w:sz w:val="24"/>
          <w:szCs w:val="24"/>
        </w:rPr>
        <w:t>. Characteristics of participant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0"/>
        <w:gridCol w:w="224"/>
        <w:gridCol w:w="133"/>
        <w:gridCol w:w="122"/>
        <w:gridCol w:w="191"/>
        <w:gridCol w:w="1049"/>
        <w:gridCol w:w="1417"/>
        <w:gridCol w:w="1418"/>
        <w:gridCol w:w="1417"/>
        <w:gridCol w:w="989"/>
        <w:gridCol w:w="1420"/>
      </w:tblGrid>
      <w:tr w:rsidR="00D71264" w:rsidRPr="00AF78D4" w14:paraId="635B02B2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79CFA821" w14:textId="5D85A5D5" w:rsidR="00080409" w:rsidRPr="00AF78D4" w:rsidRDefault="00F02580" w:rsidP="00A02A36">
            <w:pPr>
              <w:rPr>
                <w:rFonts w:ascii="Cambria" w:eastAsia="ＭＳ Ｐゴシック" w:hAnsi="Cambria"/>
                <w:sz w:val="24"/>
                <w:szCs w:val="24"/>
              </w:rPr>
            </w:pPr>
            <w:r>
              <w:rPr>
                <w:rFonts w:ascii="Cambria" w:eastAsia="ＭＳ Ｐゴシック" w:hAnsi="Cambria"/>
                <w:sz w:val="24"/>
                <w:szCs w:val="24"/>
              </w:rPr>
              <w:t>Characteristic</w:t>
            </w:r>
          </w:p>
        </w:tc>
        <w:tc>
          <w:tcPr>
            <w:tcW w:w="4252" w:type="dxa"/>
            <w:gridSpan w:val="3"/>
            <w:shd w:val="clear" w:color="auto" w:fill="auto"/>
            <w:noWrap/>
            <w:hideMark/>
          </w:tcPr>
          <w:p w14:paraId="2E7200EF" w14:textId="5BACFF13" w:rsidR="00080409" w:rsidRPr="00AC3C9D" w:rsidRDefault="00080409" w:rsidP="00A02A36">
            <w:pPr>
              <w:jc w:val="center"/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Contact </w:t>
            </w:r>
            <w:r w:rsidR="0069351D">
              <w:rPr>
                <w:rFonts w:ascii="Cambria" w:eastAsia="Yu Gothic" w:hAnsi="Cambria"/>
                <w:color w:val="000000"/>
                <w:sz w:val="24"/>
                <w:szCs w:val="24"/>
              </w:rPr>
              <w:t>l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ens</w:t>
            </w:r>
            <w:r w:rsidR="0069351D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989" w:type="dxa"/>
            <w:shd w:val="clear" w:color="auto" w:fill="auto"/>
          </w:tcPr>
          <w:p w14:paraId="669AAFE8" w14:textId="6F037C9A" w:rsidR="00080409" w:rsidRPr="00AC3C9D" w:rsidRDefault="0046268A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E33859">
              <w:rPr>
                <w:rFonts w:ascii="Cambria" w:eastAsia="Yu Gothic" w:hAnsi="Cambria"/>
                <w:i/>
                <w:iCs/>
                <w:color w:val="000000"/>
                <w:sz w:val="24"/>
                <w:szCs w:val="24"/>
              </w:rPr>
              <w:t>P</w:t>
            </w:r>
            <w:r w:rsidRPr="00E33859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v</w:t>
            </w:r>
            <w:r w:rsidRPr="00E33859">
              <w:rPr>
                <w:rFonts w:ascii="Cambria" w:eastAsia="Yu Gothic" w:hAnsi="Cambria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75B4460" w14:textId="7411C1AD" w:rsidR="00080409" w:rsidRPr="00AC3C9D" w:rsidRDefault="0046268A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E33859">
              <w:rPr>
                <w:rFonts w:ascii="Cambria" w:eastAsia="Yu Gothic" w:hAnsi="Cambria"/>
                <w:color w:val="000000"/>
                <w:sz w:val="24"/>
                <w:szCs w:val="24"/>
              </w:rPr>
              <w:t>Total</w:t>
            </w:r>
          </w:p>
        </w:tc>
      </w:tr>
      <w:tr w:rsidR="000875C1" w:rsidRPr="00AF78D4" w14:paraId="19E082F7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35834F1D" w14:textId="5A3B722E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97EED52" w14:textId="6CFD049F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6317D6" w14:textId="16C26900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Past </w:t>
            </w:r>
            <w:r w:rsidR="00B05268">
              <w:rPr>
                <w:rFonts w:ascii="Cambria" w:eastAsia="Yu Gothic" w:hAnsi="Cambria"/>
                <w:color w:val="000000"/>
                <w:sz w:val="24"/>
                <w:szCs w:val="24"/>
              </w:rPr>
              <w:t>u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965DA9" w14:textId="3B42EA76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Current </w:t>
            </w:r>
            <w:r w:rsidR="00B05268">
              <w:rPr>
                <w:rFonts w:ascii="Cambria" w:eastAsia="Yu Gothic" w:hAnsi="Cambria"/>
                <w:color w:val="000000"/>
                <w:sz w:val="24"/>
                <w:szCs w:val="24"/>
              </w:rPr>
              <w:t>u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89" w:type="dxa"/>
            <w:shd w:val="clear" w:color="auto" w:fill="auto"/>
          </w:tcPr>
          <w:p w14:paraId="1493EBF9" w14:textId="4E02AF92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9D05F31" w14:textId="58165119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</w:tr>
      <w:tr w:rsidR="00D71264" w:rsidRPr="00AF78D4" w14:paraId="73177CEF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550CFEFE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9F3821" w14:textId="7C8998D4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n=2146</w:t>
            </w:r>
            <w:r w:rsidR="007A7D2D">
              <w:rPr>
                <w:rFonts w:ascii="Cambria" w:eastAsia="Yu Gothic" w:hAnsi="Cambria"/>
                <w:color w:val="000000"/>
                <w:sz w:val="24"/>
                <w:szCs w:val="24"/>
              </w:rPr>
              <w:br/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(48.2</w:t>
            </w:r>
            <w:r w:rsidR="007A7D2D"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392C5E" w14:textId="45B901B7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n=464</w:t>
            </w:r>
            <w:r w:rsidR="007A7D2D">
              <w:rPr>
                <w:rFonts w:ascii="Cambria" w:eastAsia="Yu Gothic" w:hAnsi="Cambria"/>
                <w:color w:val="000000"/>
                <w:sz w:val="24"/>
                <w:szCs w:val="24"/>
              </w:rPr>
              <w:br/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(10.4</w:t>
            </w:r>
            <w:r w:rsidR="0012170D"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67FF05" w14:textId="65839754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n=1844 (41.4</w:t>
            </w:r>
            <w:r w:rsidR="0012170D"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41AF39CF" w14:textId="77777777" w:rsidR="00080409" w:rsidRPr="00AC3C9D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7A498F9D" w14:textId="41EF23C0" w:rsidR="00080409" w:rsidRPr="00AC3C9D" w:rsidRDefault="00F0258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="00080409"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=4454 (100</w:t>
            </w:r>
            <w:r w:rsidR="007A7D2D">
              <w:rPr>
                <w:rFonts w:ascii="Cambria" w:eastAsia="Yu Gothic" w:hAnsi="Cambria"/>
                <w:color w:val="000000"/>
                <w:sz w:val="24"/>
                <w:szCs w:val="24"/>
              </w:rPr>
              <w:t>%</w:t>
            </w:r>
            <w:r w:rsidR="00080409" w:rsidRPr="00AC3C9D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59D389D1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</w:tcPr>
          <w:p w14:paraId="4F5CCF90" w14:textId="77777777" w:rsidR="007A7D2D" w:rsidRPr="00AF78D4" w:rsidRDefault="007A7D2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693A965" w14:textId="77777777" w:rsidR="007A7D2D" w:rsidRPr="00D71264" w:rsidRDefault="007A7D2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59D6589D" w14:textId="77777777" w:rsidR="007A7D2D" w:rsidRPr="00D71264" w:rsidRDefault="007A7D2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F125F79" w14:textId="77777777" w:rsidR="007A7D2D" w:rsidRPr="00D71264" w:rsidRDefault="007A7D2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4EE54FAA" w14:textId="77777777" w:rsidR="007A7D2D" w:rsidRPr="00D71264" w:rsidRDefault="007A7D2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4E2E1B20" w14:textId="77777777" w:rsidR="007A7D2D" w:rsidRPr="00D71264" w:rsidRDefault="007A7D2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</w:tr>
      <w:tr w:rsidR="00D71264" w:rsidRPr="00AF78D4" w14:paraId="33A46626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6720C340" w14:textId="17FC8EE4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Age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years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EF53C6" w14:textId="53140B5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3 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</w:t>
            </w:r>
            <w:r w:rsidR="00651DB0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6DD7DA" w14:textId="66F49170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33 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4</w:t>
            </w:r>
            <w:r w:rsidR="00651DB0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4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FEA908" w14:textId="26C84711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2 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</w:t>
            </w:r>
            <w:r w:rsidR="00651DB0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72A73B7F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4A25BB2" w14:textId="3F26D0CC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3 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</w:t>
            </w:r>
            <w:r w:rsidR="00651DB0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5</w:t>
            </w:r>
            <w:r w:rsidR="005B74E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7B605895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44EF9945" w14:textId="4F24F116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Age category (years), n (%)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D7C143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E1DEEFA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D6592CF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2CBDEC90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D29103B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71264" w:rsidRPr="00AF78D4" w14:paraId="1A2C45B4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7A91D2DF" w14:textId="5741A92A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49" w:type="dxa"/>
            <w:shd w:val="clear" w:color="auto" w:fill="auto"/>
          </w:tcPr>
          <w:p w14:paraId="3A335253" w14:textId="44A90874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&lt;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EA2047" w14:textId="24902FC9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35 (24.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E533BC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 (6.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FE9B5F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0 (19.5)</w:t>
            </w:r>
          </w:p>
        </w:tc>
        <w:tc>
          <w:tcPr>
            <w:tcW w:w="989" w:type="dxa"/>
            <w:shd w:val="clear" w:color="auto" w:fill="auto"/>
          </w:tcPr>
          <w:p w14:paraId="0A9B70E5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846AB74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26 (20.8)</w:t>
            </w:r>
          </w:p>
        </w:tc>
      </w:tr>
      <w:tr w:rsidR="00D71264" w:rsidRPr="00AF78D4" w14:paraId="1AC342E9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55B8A6F1" w14:textId="0D0397BD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</w:tcPr>
          <w:p w14:paraId="2F7AC596" w14:textId="1B9B35CA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FAD201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43 (43.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5720EB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13 (45.9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96A5D2" w14:textId="5DE0DB3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06 (65.4)</w:t>
            </w:r>
          </w:p>
        </w:tc>
        <w:tc>
          <w:tcPr>
            <w:tcW w:w="989" w:type="dxa"/>
            <w:shd w:val="clear" w:color="auto" w:fill="auto"/>
          </w:tcPr>
          <w:p w14:paraId="6B6449F2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175AEE5" w14:textId="1646B79B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62 (53.0)</w:t>
            </w:r>
          </w:p>
        </w:tc>
      </w:tr>
      <w:tr w:rsidR="00D71264" w:rsidRPr="00AF78D4" w14:paraId="37853A34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5A944D4E" w14:textId="31FE7AFE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49" w:type="dxa"/>
            <w:shd w:val="clear" w:color="auto" w:fill="auto"/>
          </w:tcPr>
          <w:p w14:paraId="4FEAB591" w14:textId="7522590D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44679B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37 (29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47AB6F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19 (47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887A32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77 (15.0)</w:t>
            </w:r>
          </w:p>
        </w:tc>
        <w:tc>
          <w:tcPr>
            <w:tcW w:w="989" w:type="dxa"/>
            <w:shd w:val="clear" w:color="auto" w:fill="auto"/>
          </w:tcPr>
          <w:p w14:paraId="5BC4A4D5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21F462F6" w14:textId="0AC13945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33 (25.4)</w:t>
            </w:r>
          </w:p>
        </w:tc>
      </w:tr>
      <w:tr w:rsidR="00D71264" w:rsidRPr="00AF78D4" w14:paraId="1FA2D283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5A2702FF" w14:textId="31BEBB1F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49" w:type="dxa"/>
            <w:shd w:val="clear" w:color="auto" w:fill="auto"/>
          </w:tcPr>
          <w:p w14:paraId="0D16B7A2" w14:textId="7157BF98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8F740E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 (1.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640B64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15A7AF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989" w:type="dxa"/>
            <w:shd w:val="clear" w:color="auto" w:fill="auto"/>
          </w:tcPr>
          <w:p w14:paraId="7FCED2CA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3C799701" w14:textId="77777777" w:rsidR="005B74E2" w:rsidRPr="00AF78D4" w:rsidRDefault="005B74E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3 (0.7)</w:t>
            </w:r>
          </w:p>
        </w:tc>
      </w:tr>
      <w:tr w:rsidR="00D71264" w:rsidRPr="00AF78D4" w14:paraId="06EC22DE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4472BA90" w14:textId="7D1D70CB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6C1164" w14:textId="6D7D2876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36 (57.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E3CC18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5 (57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199959" w14:textId="75861580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71 (79.8)</w:t>
            </w:r>
          </w:p>
        </w:tc>
        <w:tc>
          <w:tcPr>
            <w:tcW w:w="989" w:type="dxa"/>
            <w:shd w:val="clear" w:color="auto" w:fill="auto"/>
          </w:tcPr>
          <w:p w14:paraId="231CCE77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3296A9F" w14:textId="33F3B93A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972 (66.7)</w:t>
            </w:r>
          </w:p>
        </w:tc>
      </w:tr>
      <w:tr w:rsidR="00D71264" w:rsidRPr="00AF78D4" w14:paraId="73306684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2C024E9B" w14:textId="0669572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Height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cm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8E4D5F" w14:textId="3BFDA565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2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7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0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3B3723" w14:textId="2A02E6B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3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7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1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BF1CD9" w14:textId="3A4CF0CF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0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6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5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19C2703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35807CF" w14:textId="5D8393CB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61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6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8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5D2779BF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22D9B963" w14:textId="259715EC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Body weight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kg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A9BFF1" w14:textId="5AE0E08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57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0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6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354423" w14:textId="4B2A35D4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0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2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8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83C66A" w14:textId="26FE8B2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53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0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645F7FDC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EB91355" w14:textId="0C1DC41C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55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9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5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77BA7892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4E76745F" w14:textId="53EAA5E3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Body mass index, median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5B2E23" w14:textId="3E9ED80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1.4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9.5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4.1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05D573" w14:textId="550280C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2.0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0.0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4.4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DA635D" w14:textId="5F18F318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0.7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9.1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.7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49229E4F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0200707" w14:textId="23E75F11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1.1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9.2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.5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4EE616E0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47B081DC" w14:textId="1A798D92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Obesity (BMI ≥25), </w:t>
            </w:r>
            <w:r w:rsidR="001D222C"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72A27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19 (19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CFD5B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0 (21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46E4E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06 (11.2)</w:t>
            </w:r>
          </w:p>
        </w:tc>
        <w:tc>
          <w:tcPr>
            <w:tcW w:w="989" w:type="dxa"/>
            <w:shd w:val="clear" w:color="auto" w:fill="auto"/>
          </w:tcPr>
          <w:p w14:paraId="3FC89C28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E1B7863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25 (16.3)</w:t>
            </w:r>
          </w:p>
        </w:tc>
      </w:tr>
      <w:tr w:rsidR="00D71264" w:rsidRPr="00AF78D4" w14:paraId="669FFFA8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0B64DCD6" w14:textId="4438D648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Medicated hypertension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78BBC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8 (4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C8D0C8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 (5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FE5C6E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 (1.4)</w:t>
            </w:r>
          </w:p>
        </w:tc>
        <w:tc>
          <w:tcPr>
            <w:tcW w:w="989" w:type="dxa"/>
            <w:shd w:val="clear" w:color="auto" w:fill="auto"/>
          </w:tcPr>
          <w:p w14:paraId="382C9E4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2C12472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7 (3.1)</w:t>
            </w:r>
          </w:p>
        </w:tc>
      </w:tr>
      <w:tr w:rsidR="00D71264" w:rsidRPr="00AF78D4" w14:paraId="0AE77E53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231FAC7F" w14:textId="5381637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Diabetes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293D2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2 (2.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1C0A22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 (2.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BDBC0E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 (0.5)</w:t>
            </w:r>
          </w:p>
        </w:tc>
        <w:tc>
          <w:tcPr>
            <w:tcW w:w="989" w:type="dxa"/>
            <w:shd w:val="clear" w:color="auto" w:fill="auto"/>
          </w:tcPr>
          <w:p w14:paraId="05E428C0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CFC020D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2 (1.4)</w:t>
            </w:r>
          </w:p>
        </w:tc>
      </w:tr>
      <w:tr w:rsidR="00D71264" w:rsidRPr="00AF78D4" w14:paraId="4F5C10EB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6DE5E235" w14:textId="218506E7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Systemic disease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2403F7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BB8E62F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F636F8A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54BAF280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22F5EB99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71264" w:rsidRPr="00AF78D4" w14:paraId="27C7CB56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37363D3B" w14:textId="0766A1A4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1A01D406" w14:textId="75CAF1A5" w:rsidR="00753D5D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Blood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2FBD0D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 (0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747183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 (1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33ADF8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 (0.4)</w:t>
            </w:r>
          </w:p>
        </w:tc>
        <w:tc>
          <w:tcPr>
            <w:tcW w:w="989" w:type="dxa"/>
            <w:shd w:val="clear" w:color="auto" w:fill="auto"/>
          </w:tcPr>
          <w:p w14:paraId="60A5D4D7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4E31C76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2 (0.7)</w:t>
            </w:r>
          </w:p>
        </w:tc>
      </w:tr>
      <w:tr w:rsidR="00D71264" w:rsidRPr="00AF78D4" w14:paraId="16F2E454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51BB62DB" w14:textId="0753BC44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36D06E5F" w14:textId="66695B3B" w:rsidR="00753D5D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Brain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26FAF7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 (0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76C85E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1.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F1BB0E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0.4)</w:t>
            </w:r>
          </w:p>
        </w:tc>
        <w:tc>
          <w:tcPr>
            <w:tcW w:w="989" w:type="dxa"/>
            <w:shd w:val="clear" w:color="auto" w:fill="auto"/>
          </w:tcPr>
          <w:p w14:paraId="0AA1DA23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E3A2037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 (0.7)</w:t>
            </w:r>
          </w:p>
        </w:tc>
      </w:tr>
      <w:tr w:rsidR="00D71264" w:rsidRPr="00AF78D4" w14:paraId="5309EBFB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7336A9C6" w14:textId="326A2C35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7F2E3836" w14:textId="442054C9" w:rsidR="00753D5D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ollagen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2F7DAF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 (0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F56509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 (1.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31E887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 (0.5)</w:t>
            </w:r>
          </w:p>
        </w:tc>
        <w:tc>
          <w:tcPr>
            <w:tcW w:w="989" w:type="dxa"/>
            <w:shd w:val="clear" w:color="auto" w:fill="auto"/>
          </w:tcPr>
          <w:p w14:paraId="21B27037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587BA7B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 (0.7)</w:t>
            </w:r>
          </w:p>
        </w:tc>
      </w:tr>
      <w:tr w:rsidR="00D71264" w:rsidRPr="00AF78D4" w14:paraId="3E72D7A2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1CEF509E" w14:textId="2E2ECD3D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3EAEDA38" w14:textId="2C033D41" w:rsidR="00753D5D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F66E9C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8 (1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FE2F77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 (1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6FA513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 (1.4)</w:t>
            </w:r>
          </w:p>
        </w:tc>
        <w:tc>
          <w:tcPr>
            <w:tcW w:w="989" w:type="dxa"/>
            <w:shd w:val="clear" w:color="auto" w:fill="auto"/>
          </w:tcPr>
          <w:p w14:paraId="6C1C9042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ED72353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9 (1.6)</w:t>
            </w:r>
          </w:p>
        </w:tc>
      </w:tr>
      <w:tr w:rsidR="00D71264" w:rsidRPr="00AF78D4" w14:paraId="49E0C6B0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658BAA9B" w14:textId="54846AC9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56C72955" w14:textId="1F1C0841" w:rsidR="00753D5D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8986A9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9 (1.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FFC0A3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 (1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8DEC62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 (1.7)</w:t>
            </w:r>
          </w:p>
        </w:tc>
        <w:tc>
          <w:tcPr>
            <w:tcW w:w="989" w:type="dxa"/>
            <w:shd w:val="clear" w:color="auto" w:fill="auto"/>
          </w:tcPr>
          <w:p w14:paraId="30B223CD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D142BCA" w14:textId="77777777" w:rsidR="00753D5D" w:rsidRPr="00AF78D4" w:rsidRDefault="00753D5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0 (1.4)</w:t>
            </w:r>
          </w:p>
        </w:tc>
      </w:tr>
      <w:tr w:rsidR="00D71264" w:rsidRPr="00AF78D4" w14:paraId="26CB0399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2578F06A" w14:textId="770181C0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4F3333C4" w14:textId="6E8D2F0D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55BA45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 (1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D7E1A0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 (1.9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F79B02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 (0.7)</w:t>
            </w:r>
          </w:p>
        </w:tc>
        <w:tc>
          <w:tcPr>
            <w:tcW w:w="989" w:type="dxa"/>
            <w:shd w:val="clear" w:color="auto" w:fill="auto"/>
          </w:tcPr>
          <w:p w14:paraId="07025414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F602727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5 (1.0)</w:t>
            </w:r>
          </w:p>
        </w:tc>
      </w:tr>
      <w:tr w:rsidR="00D71264" w:rsidRPr="00AF78D4" w14:paraId="6C7A4C46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0FE232D6" w14:textId="75247DB2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5555C4F2" w14:textId="0A2A55E1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Malignant tumo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7152E0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 (0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8548D8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 (0.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486EC6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 (0.5)</w:t>
            </w:r>
          </w:p>
        </w:tc>
        <w:tc>
          <w:tcPr>
            <w:tcW w:w="989" w:type="dxa"/>
            <w:shd w:val="clear" w:color="auto" w:fill="auto"/>
          </w:tcPr>
          <w:p w14:paraId="2DCE4F6A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EC952CC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7 (0.6)</w:t>
            </w:r>
          </w:p>
        </w:tc>
      </w:tr>
      <w:tr w:rsidR="00D71264" w:rsidRPr="00AF78D4" w14:paraId="3B5BE26D" w14:textId="77777777" w:rsidTr="00AC3C9D">
        <w:trPr>
          <w:trHeight w:val="144"/>
        </w:trPr>
        <w:tc>
          <w:tcPr>
            <w:tcW w:w="1640" w:type="dxa"/>
            <w:gridSpan w:val="5"/>
            <w:shd w:val="clear" w:color="auto" w:fill="auto"/>
            <w:noWrap/>
            <w:hideMark/>
          </w:tcPr>
          <w:p w14:paraId="18684040" w14:textId="08D25A31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  <w:shd w:val="clear" w:color="auto" w:fill="auto"/>
          </w:tcPr>
          <w:p w14:paraId="2ACD1669" w14:textId="6AAF4F5A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Respiratory disea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E19316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9 (5.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D47DC6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2 (9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E9D30C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5 (6.2)</w:t>
            </w:r>
          </w:p>
        </w:tc>
        <w:tc>
          <w:tcPr>
            <w:tcW w:w="989" w:type="dxa"/>
            <w:shd w:val="clear" w:color="auto" w:fill="auto"/>
          </w:tcPr>
          <w:p w14:paraId="2F523D17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0FE6B02" w14:textId="77777777" w:rsidR="00B45E50" w:rsidRPr="00AF78D4" w:rsidRDefault="00B45E50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76 (6.2)</w:t>
            </w:r>
          </w:p>
        </w:tc>
      </w:tr>
      <w:tr w:rsidR="00D71264" w:rsidRPr="00AF78D4" w14:paraId="612050CA" w14:textId="77777777" w:rsidTr="00AC3C9D">
        <w:tc>
          <w:tcPr>
            <w:tcW w:w="2689" w:type="dxa"/>
            <w:gridSpan w:val="6"/>
            <w:shd w:val="clear" w:color="auto" w:fill="auto"/>
            <w:noWrap/>
          </w:tcPr>
          <w:p w14:paraId="4F0A3A01" w14:textId="08DAAE38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Hay fever, n (%)</w:t>
            </w:r>
          </w:p>
        </w:tc>
        <w:tc>
          <w:tcPr>
            <w:tcW w:w="1417" w:type="dxa"/>
            <w:shd w:val="clear" w:color="auto" w:fill="auto"/>
            <w:noWrap/>
          </w:tcPr>
          <w:p w14:paraId="56600577" w14:textId="485A5876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77 (50.2)</w:t>
            </w:r>
          </w:p>
        </w:tc>
        <w:tc>
          <w:tcPr>
            <w:tcW w:w="1418" w:type="dxa"/>
            <w:shd w:val="clear" w:color="auto" w:fill="auto"/>
            <w:noWrap/>
          </w:tcPr>
          <w:p w14:paraId="3CBE7C8C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9 (51.5)</w:t>
            </w:r>
          </w:p>
        </w:tc>
        <w:tc>
          <w:tcPr>
            <w:tcW w:w="1417" w:type="dxa"/>
            <w:shd w:val="clear" w:color="auto" w:fill="auto"/>
            <w:noWrap/>
          </w:tcPr>
          <w:p w14:paraId="72BCEA49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33 (50.6)</w:t>
            </w:r>
          </w:p>
        </w:tc>
        <w:tc>
          <w:tcPr>
            <w:tcW w:w="989" w:type="dxa"/>
            <w:shd w:val="clear" w:color="auto" w:fill="auto"/>
          </w:tcPr>
          <w:p w14:paraId="5474F425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87</w:t>
            </w:r>
          </w:p>
        </w:tc>
        <w:tc>
          <w:tcPr>
            <w:tcW w:w="1420" w:type="dxa"/>
            <w:shd w:val="clear" w:color="auto" w:fill="auto"/>
            <w:noWrap/>
          </w:tcPr>
          <w:p w14:paraId="25C71293" w14:textId="4D007099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249 (50.5)</w:t>
            </w:r>
          </w:p>
        </w:tc>
      </w:tr>
      <w:tr w:rsidR="00D71264" w:rsidRPr="00AF78D4" w14:paraId="5F13A9A2" w14:textId="77777777" w:rsidTr="00AC3C9D">
        <w:tc>
          <w:tcPr>
            <w:tcW w:w="2689" w:type="dxa"/>
            <w:gridSpan w:val="6"/>
            <w:shd w:val="clear" w:color="auto" w:fill="auto"/>
            <w:noWrap/>
            <w:hideMark/>
          </w:tcPr>
          <w:p w14:paraId="2FC848D9" w14:textId="24EC6D3C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Mental illness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9F8327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F772C3C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9E8D510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6442836D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66B8EAC6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71264" w:rsidRPr="00AF78D4" w14:paraId="249D6CD0" w14:textId="77777777" w:rsidTr="00AC3C9D">
        <w:tc>
          <w:tcPr>
            <w:tcW w:w="1194" w:type="dxa"/>
            <w:gridSpan w:val="2"/>
            <w:shd w:val="clear" w:color="auto" w:fill="auto"/>
            <w:noWrap/>
            <w:hideMark/>
          </w:tcPr>
          <w:p w14:paraId="19880FD4" w14:textId="1D274D7F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105FA7C9" w14:textId="637BDE23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B48E21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8 (4.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BD6619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 (6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02AC51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5 (3.0)</w:t>
            </w:r>
          </w:p>
        </w:tc>
        <w:tc>
          <w:tcPr>
            <w:tcW w:w="989" w:type="dxa"/>
            <w:shd w:val="clear" w:color="auto" w:fill="auto"/>
          </w:tcPr>
          <w:p w14:paraId="5B997418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907A04D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1 (4.1)</w:t>
            </w:r>
          </w:p>
        </w:tc>
      </w:tr>
      <w:tr w:rsidR="00D71264" w:rsidRPr="00AF78D4" w14:paraId="2ABCCE14" w14:textId="77777777" w:rsidTr="00AC3C9D">
        <w:tc>
          <w:tcPr>
            <w:tcW w:w="1194" w:type="dxa"/>
            <w:gridSpan w:val="2"/>
            <w:shd w:val="clear" w:color="auto" w:fill="auto"/>
            <w:noWrap/>
            <w:hideMark/>
          </w:tcPr>
          <w:p w14:paraId="3BFA10F6" w14:textId="07D4CB8B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46641BF0" w14:textId="249F51DA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909EC2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8 (0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27206B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13553A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 (0.8)</w:t>
            </w:r>
          </w:p>
        </w:tc>
        <w:tc>
          <w:tcPr>
            <w:tcW w:w="989" w:type="dxa"/>
            <w:shd w:val="clear" w:color="auto" w:fill="auto"/>
          </w:tcPr>
          <w:p w14:paraId="04B9804B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B7B7823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 (0.8)</w:t>
            </w:r>
          </w:p>
        </w:tc>
      </w:tr>
      <w:tr w:rsidR="00D71264" w:rsidRPr="00AF78D4" w14:paraId="21069ED6" w14:textId="77777777" w:rsidTr="00AC3C9D">
        <w:tc>
          <w:tcPr>
            <w:tcW w:w="1194" w:type="dxa"/>
            <w:gridSpan w:val="2"/>
            <w:shd w:val="clear" w:color="auto" w:fill="auto"/>
            <w:noWrap/>
            <w:hideMark/>
          </w:tcPr>
          <w:p w14:paraId="7572B799" w14:textId="09915523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283A964E" w14:textId="1A71069C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A4FB49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2 (4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490E43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4 (7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B50C03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4 (4.6)</w:t>
            </w:r>
          </w:p>
        </w:tc>
        <w:tc>
          <w:tcPr>
            <w:tcW w:w="989" w:type="dxa"/>
            <w:shd w:val="clear" w:color="auto" w:fill="auto"/>
          </w:tcPr>
          <w:p w14:paraId="7B9AA99A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76962F7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10 (4.7)</w:t>
            </w:r>
          </w:p>
        </w:tc>
      </w:tr>
      <w:tr w:rsidR="00D71264" w:rsidRPr="00AF78D4" w14:paraId="5888BE3E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16082A06" w14:textId="277BD7B0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Past diagnosis of dry eye disease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40D716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86 (18.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883598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78 (26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7CD073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1 (26.1)</w:t>
            </w:r>
          </w:p>
        </w:tc>
        <w:tc>
          <w:tcPr>
            <w:tcW w:w="989" w:type="dxa"/>
            <w:shd w:val="clear" w:color="auto" w:fill="auto"/>
          </w:tcPr>
          <w:p w14:paraId="3F55A983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454E958" w14:textId="550E48B6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45 (23.5)</w:t>
            </w:r>
          </w:p>
        </w:tc>
      </w:tr>
      <w:tr w:rsidR="00D71264" w:rsidRPr="00AF78D4" w14:paraId="46CE2BF3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10F7323C" w14:textId="7BDC6FB8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Ophthalmic surgery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4ED5E0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96FE76A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50D9CDB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5647651C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BFEBE10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71264" w:rsidRPr="00AF78D4" w14:paraId="5E1B6B38" w14:textId="77777777" w:rsidTr="00AC3C9D">
        <w:tc>
          <w:tcPr>
            <w:tcW w:w="1194" w:type="dxa"/>
            <w:gridSpan w:val="2"/>
            <w:shd w:val="clear" w:color="auto" w:fill="auto"/>
            <w:noWrap/>
            <w:hideMark/>
          </w:tcPr>
          <w:p w14:paraId="0924313A" w14:textId="52B6EAD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6E78F5B2" w14:textId="08D2E9B0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ataract surger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76A780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 (0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049A77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 (1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A68D37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89" w:type="dxa"/>
            <w:shd w:val="clear" w:color="auto" w:fill="auto"/>
          </w:tcPr>
          <w:p w14:paraId="7F84437B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01DB0FC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0 (0.5)</w:t>
            </w:r>
          </w:p>
        </w:tc>
      </w:tr>
      <w:tr w:rsidR="00D71264" w:rsidRPr="00AF78D4" w14:paraId="59AEB8A2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4AD52444" w14:textId="3FD7612B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5CED1B9C" w14:textId="6A260E0B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proofErr w:type="spellStart"/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LASIK</w:t>
            </w:r>
            <w:r w:rsidR="00DA6E7F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0F490877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 (0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D67A12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2 (9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15F142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 (0.2)</w:t>
            </w:r>
          </w:p>
        </w:tc>
        <w:tc>
          <w:tcPr>
            <w:tcW w:w="989" w:type="dxa"/>
            <w:shd w:val="clear" w:color="auto" w:fill="auto"/>
          </w:tcPr>
          <w:p w14:paraId="7ED56064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ADFE05A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2 (1.4)</w:t>
            </w:r>
          </w:p>
        </w:tc>
      </w:tr>
      <w:tr w:rsidR="00D71264" w:rsidRPr="00AF78D4" w14:paraId="0AD05792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15CF2D8E" w14:textId="44B790B4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1EEDF3D3" w14:textId="47CC72F1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9AF9861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0 (2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7599F4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5 (5.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A001E1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1 (2.2)</w:t>
            </w:r>
          </w:p>
        </w:tc>
        <w:tc>
          <w:tcPr>
            <w:tcW w:w="989" w:type="dxa"/>
            <w:shd w:val="clear" w:color="auto" w:fill="auto"/>
          </w:tcPr>
          <w:p w14:paraId="7774DF37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9A42FF3" w14:textId="77777777" w:rsidR="00A02A36" w:rsidRPr="00AF78D4" w:rsidRDefault="00A02A36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6 (2.6)</w:t>
            </w:r>
          </w:p>
        </w:tc>
      </w:tr>
      <w:tr w:rsidR="00D71264" w:rsidRPr="00AF78D4" w14:paraId="2DE879C7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75BC2ACB" w14:textId="51371A50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Lifestyle habi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C294C6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D2407B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006C47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</w:tcPr>
          <w:p w14:paraId="55469F1B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1152BB4F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71264" w:rsidRPr="00AF78D4" w14:paraId="6DAAD25F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32B804D4" w14:textId="50DAACA1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4A9483FC" w14:textId="339F9F3E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Coffee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cups per day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983955" w14:textId="1F66BA1C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DC4319" w14:textId="098C5C75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071263" w14:textId="0320A412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235946FE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3054EBF" w14:textId="67F4CC9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34C1BBB2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</w:tcPr>
          <w:p w14:paraId="48319BAE" w14:textId="23D534BB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4D55704F" w14:textId="3429FA03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Eye drop use, n (%)</w:t>
            </w:r>
          </w:p>
        </w:tc>
        <w:tc>
          <w:tcPr>
            <w:tcW w:w="1417" w:type="dxa"/>
            <w:shd w:val="clear" w:color="auto" w:fill="auto"/>
            <w:noWrap/>
          </w:tcPr>
          <w:p w14:paraId="61C272D2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88 (13.4)</w:t>
            </w:r>
          </w:p>
        </w:tc>
        <w:tc>
          <w:tcPr>
            <w:tcW w:w="1418" w:type="dxa"/>
            <w:shd w:val="clear" w:color="auto" w:fill="auto"/>
            <w:noWrap/>
          </w:tcPr>
          <w:p w14:paraId="7BBBC03F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9 (23.5)</w:t>
            </w:r>
          </w:p>
        </w:tc>
        <w:tc>
          <w:tcPr>
            <w:tcW w:w="1417" w:type="dxa"/>
            <w:shd w:val="clear" w:color="auto" w:fill="auto"/>
            <w:noWrap/>
          </w:tcPr>
          <w:p w14:paraId="6CCB288B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80 (26.0)</w:t>
            </w:r>
          </w:p>
        </w:tc>
        <w:tc>
          <w:tcPr>
            <w:tcW w:w="989" w:type="dxa"/>
            <w:shd w:val="clear" w:color="auto" w:fill="auto"/>
          </w:tcPr>
          <w:p w14:paraId="48DF5FD8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</w:tcPr>
          <w:p w14:paraId="3C6CCB58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77 (19.7)</w:t>
            </w:r>
          </w:p>
        </w:tc>
      </w:tr>
      <w:tr w:rsidR="00D71264" w:rsidRPr="00AF78D4" w14:paraId="399651D8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39AFA1A5" w14:textId="6F5144B2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074A7582" w14:textId="4E4B07B1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creen exposure time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h/</w:t>
            </w:r>
            <w:proofErr w:type="gramStart"/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d)</w:t>
            </w:r>
            <w:r w:rsidR="00DA6E7F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8AA789" w14:textId="4CA96A5C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4A0C29" w14:textId="398032CD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C14F20" w14:textId="35976D34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12052404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A43796E" w14:textId="1F0AC23C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3F9B28FD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56CE9FFD" w14:textId="39FC01D1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Screen exposure category</w:t>
            </w:r>
            <w:r w:rsidR="004C3E07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h/d)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DC828D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9894CAA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34EEFC0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06505200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Times New Roman" w:hAnsi="Cambria"/>
                <w:sz w:val="24"/>
                <w:szCs w:val="24"/>
              </w:rPr>
              <w:t>.6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26674C9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71264" w:rsidRPr="00AF78D4" w14:paraId="203C6916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64847187" w14:textId="13DE808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3E8044A2" w14:textId="48042CE5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D5C2B5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80 (17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9B7B02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3 (15.7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CAF315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15 (17.1)</w:t>
            </w:r>
          </w:p>
        </w:tc>
        <w:tc>
          <w:tcPr>
            <w:tcW w:w="989" w:type="dxa"/>
            <w:shd w:val="clear" w:color="auto" w:fill="auto"/>
          </w:tcPr>
          <w:p w14:paraId="27DC7A78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50532196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68 (17.2)</w:t>
            </w:r>
          </w:p>
        </w:tc>
      </w:tr>
      <w:tr w:rsidR="00D71264" w:rsidRPr="00AF78D4" w14:paraId="55E53500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5DC6FC28" w14:textId="59F56719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4898328E" w14:textId="5671D804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4-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D848F5" w14:textId="368122CB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43 (53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738A8A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42 (52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969811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70 (52.6)</w:t>
            </w:r>
          </w:p>
        </w:tc>
        <w:tc>
          <w:tcPr>
            <w:tcW w:w="989" w:type="dxa"/>
            <w:shd w:val="clear" w:color="auto" w:fill="auto"/>
          </w:tcPr>
          <w:p w14:paraId="0454860B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39A6FA83" w14:textId="13209121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55 (52.9)</w:t>
            </w:r>
          </w:p>
        </w:tc>
      </w:tr>
      <w:tr w:rsidR="00D71264" w:rsidRPr="00AF78D4" w14:paraId="55F4AE63" w14:textId="77777777" w:rsidTr="00AC3C9D">
        <w:trPr>
          <w:trHeight w:val="144"/>
        </w:trPr>
        <w:tc>
          <w:tcPr>
            <w:tcW w:w="1194" w:type="dxa"/>
            <w:gridSpan w:val="2"/>
            <w:shd w:val="clear" w:color="auto" w:fill="auto"/>
            <w:noWrap/>
            <w:hideMark/>
          </w:tcPr>
          <w:p w14:paraId="7C3A0D3B" w14:textId="636C481F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gridSpan w:val="4"/>
            <w:shd w:val="clear" w:color="auto" w:fill="auto"/>
          </w:tcPr>
          <w:p w14:paraId="552F30CB" w14:textId="44EFB435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6FB5E3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23 (29.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A18CA5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9 (32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9D8536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59 (30.3)</w:t>
            </w:r>
          </w:p>
        </w:tc>
        <w:tc>
          <w:tcPr>
            <w:tcW w:w="989" w:type="dxa"/>
            <w:shd w:val="clear" w:color="auto" w:fill="auto"/>
          </w:tcPr>
          <w:p w14:paraId="240C386B" w14:textId="77777777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3DD2582" w14:textId="4C17C2C0" w:rsidR="004C3E07" w:rsidRPr="00AF78D4" w:rsidRDefault="004C3E07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31 (29.9)</w:t>
            </w:r>
          </w:p>
        </w:tc>
      </w:tr>
      <w:tr w:rsidR="00D71264" w:rsidRPr="00AF78D4" w14:paraId="0A4FF7D8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26D2F4B7" w14:textId="2CA993F2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Periodic exercise (positive vs negative)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02E7C7" w14:textId="009D69EF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83 (69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8261DC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70 (58.2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F100F8" w14:textId="31F5A016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66 (63.2)</w:t>
            </w:r>
          </w:p>
        </w:tc>
        <w:tc>
          <w:tcPr>
            <w:tcW w:w="989" w:type="dxa"/>
            <w:shd w:val="clear" w:color="auto" w:fill="auto"/>
          </w:tcPr>
          <w:p w14:paraId="44BF384F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6DFFF3E" w14:textId="370B308E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919 (65.5)</w:t>
            </w:r>
          </w:p>
        </w:tc>
      </w:tr>
      <w:tr w:rsidR="00D71264" w:rsidRPr="00AF78D4" w14:paraId="0F48C498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38E3D8EF" w14:textId="39111575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Periodic exercise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h/</w:t>
            </w:r>
            <w:proofErr w:type="spellStart"/>
            <w:proofErr w:type="gramStart"/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wk</w:t>
            </w:r>
            <w:proofErr w:type="spellEnd"/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  <w:r w:rsidR="00DA6E7F">
              <w:rPr>
                <w:rFonts w:ascii="Cambria" w:eastAsia="Yu Gothic" w:hAnsi="Cambria"/>
                <w:color w:val="000000"/>
                <w:sz w:val="24"/>
                <w:szCs w:val="24"/>
                <w:vertAlign w:val="superscript"/>
              </w:rPr>
              <w:t>c</w:t>
            </w:r>
            <w:proofErr w:type="gramEnd"/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061CE6" w14:textId="134E70A3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8F4F63" w14:textId="7B52022A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E56CC5" w14:textId="3B2BEA0A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258A994F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1283A13" w14:textId="28DA626A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1 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0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4D207084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75AABEF3" w14:textId="27FA9159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leeping time</w:t>
            </w:r>
            <w:r w:rsidR="003824CC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h/d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6C7846" w14:textId="1726456B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321DC">
              <w:rPr>
                <w:rFonts w:ascii="Cambria" w:eastAsia="Yu Gothic" w:hAnsi="Cambria"/>
                <w:color w:val="000000"/>
                <w:sz w:val="24"/>
                <w:szCs w:val="24"/>
              </w:rPr>
              <w:t>.0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5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4EE2FC" w14:textId="1F78D8B4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321DC">
              <w:rPr>
                <w:rFonts w:ascii="Cambria" w:eastAsia="Yu Gothic" w:hAnsi="Cambria"/>
                <w:color w:val="000000"/>
                <w:sz w:val="24"/>
                <w:szCs w:val="24"/>
              </w:rPr>
              <w:t>.0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3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6690F3" w14:textId="2638A3EA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321DC">
              <w:rPr>
                <w:rFonts w:ascii="Cambria" w:eastAsia="Yu Gothic" w:hAnsi="Cambria"/>
                <w:color w:val="000000"/>
                <w:sz w:val="24"/>
                <w:szCs w:val="24"/>
              </w:rPr>
              <w:t>.0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5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48D384FB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5A16EB1" w14:textId="7EE1BBAF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7 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</w:t>
            </w:r>
            <w:r w:rsidR="00D321DC">
              <w:rPr>
                <w:rFonts w:ascii="Cambria" w:eastAsia="Yu Gothic" w:hAnsi="Cambria"/>
                <w:color w:val="000000"/>
                <w:sz w:val="24"/>
                <w:szCs w:val="24"/>
              </w:rPr>
              <w:t>.0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.5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3C136E0E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7089474D" w14:textId="12C43327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Sleeping time category</w:t>
            </w:r>
            <w:r w:rsidR="001B6513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(h/d)</w:t>
            </w:r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813C86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41FBBBB8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15D4FEB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auto"/>
          </w:tcPr>
          <w:p w14:paraId="23CFCE8D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  <w:r w:rsidRPr="00AF78D4">
              <w:rPr>
                <w:rFonts w:ascii="Cambria" w:eastAsia="Times New Roman" w:hAnsi="Cambria"/>
                <w:sz w:val="24"/>
                <w:szCs w:val="24"/>
              </w:rPr>
              <w:t>.1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633CB84" w14:textId="77777777" w:rsidR="00080409" w:rsidRPr="00AF78D4" w:rsidRDefault="00080409" w:rsidP="00A02A36">
            <w:pPr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D71264" w:rsidRPr="00AF78D4" w14:paraId="10BC5273" w14:textId="77777777" w:rsidTr="00AC3C9D">
        <w:trPr>
          <w:trHeight w:val="144"/>
        </w:trPr>
        <w:tc>
          <w:tcPr>
            <w:tcW w:w="970" w:type="dxa"/>
            <w:shd w:val="clear" w:color="auto" w:fill="auto"/>
            <w:noWrap/>
            <w:hideMark/>
          </w:tcPr>
          <w:p w14:paraId="21E51E40" w14:textId="0BEB2741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gridSpan w:val="5"/>
            <w:shd w:val="clear" w:color="auto" w:fill="auto"/>
          </w:tcPr>
          <w:p w14:paraId="5071E687" w14:textId="42EBF01E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A5A1E9" w14:textId="574D920C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24 (52.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412B75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69 (58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2CE9BE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962 (52.2)</w:t>
            </w:r>
          </w:p>
        </w:tc>
        <w:tc>
          <w:tcPr>
            <w:tcW w:w="989" w:type="dxa"/>
            <w:shd w:val="clear" w:color="auto" w:fill="auto"/>
          </w:tcPr>
          <w:p w14:paraId="1A0FE762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6F2C4768" w14:textId="55E8C15B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2355 (52.9)</w:t>
            </w:r>
          </w:p>
        </w:tc>
      </w:tr>
      <w:tr w:rsidR="00D71264" w:rsidRPr="00AF78D4" w14:paraId="4E859B26" w14:textId="77777777" w:rsidTr="00AC3C9D">
        <w:trPr>
          <w:trHeight w:val="144"/>
        </w:trPr>
        <w:tc>
          <w:tcPr>
            <w:tcW w:w="970" w:type="dxa"/>
            <w:shd w:val="clear" w:color="auto" w:fill="auto"/>
            <w:noWrap/>
            <w:hideMark/>
          </w:tcPr>
          <w:p w14:paraId="21186EF9" w14:textId="5D4EA895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gridSpan w:val="5"/>
            <w:shd w:val="clear" w:color="auto" w:fill="auto"/>
          </w:tcPr>
          <w:p w14:paraId="23B3CE63" w14:textId="416601F3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015FD1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20 (28.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C5A314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8 (27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0DFB0D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34 (29.0)</w:t>
            </w:r>
          </w:p>
        </w:tc>
        <w:tc>
          <w:tcPr>
            <w:tcW w:w="989" w:type="dxa"/>
            <w:shd w:val="clear" w:color="auto" w:fill="auto"/>
          </w:tcPr>
          <w:p w14:paraId="4364F1D2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129DE5CD" w14:textId="2DA644E1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82 (28.8)</w:t>
            </w:r>
          </w:p>
        </w:tc>
      </w:tr>
      <w:tr w:rsidR="00D71264" w:rsidRPr="00AF78D4" w14:paraId="67FDAB8D" w14:textId="77777777" w:rsidTr="00AC3C9D">
        <w:trPr>
          <w:trHeight w:val="144"/>
        </w:trPr>
        <w:tc>
          <w:tcPr>
            <w:tcW w:w="970" w:type="dxa"/>
            <w:shd w:val="clear" w:color="auto" w:fill="auto"/>
            <w:noWrap/>
            <w:hideMark/>
          </w:tcPr>
          <w:p w14:paraId="127B0DCA" w14:textId="5EAD430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gridSpan w:val="5"/>
            <w:shd w:val="clear" w:color="auto" w:fill="auto"/>
          </w:tcPr>
          <w:p w14:paraId="769DEB0D" w14:textId="15CCAB7E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gt;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4F414B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2 (18.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889F8E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7 (14.4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5DE51A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48 (18.9)</w:t>
            </w:r>
          </w:p>
        </w:tc>
        <w:tc>
          <w:tcPr>
            <w:tcW w:w="989" w:type="dxa"/>
            <w:shd w:val="clear" w:color="auto" w:fill="auto"/>
          </w:tcPr>
          <w:p w14:paraId="332ADA1B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DFE187A" w14:textId="77777777" w:rsidR="001B6513" w:rsidRPr="00AF78D4" w:rsidRDefault="001B6513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817 (18.3)</w:t>
            </w:r>
          </w:p>
        </w:tc>
      </w:tr>
      <w:tr w:rsidR="00D71264" w:rsidRPr="00AF78D4" w14:paraId="7D7F9398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09AB3903" w14:textId="37F154D6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Smoking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B6D414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93 (23.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F2A847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64 (35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2EA1A8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1 (21.8)</w:t>
            </w:r>
          </w:p>
        </w:tc>
        <w:tc>
          <w:tcPr>
            <w:tcW w:w="989" w:type="dxa"/>
            <w:shd w:val="clear" w:color="auto" w:fill="auto"/>
          </w:tcPr>
          <w:p w14:paraId="57FC7928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BC0C62E" w14:textId="405061CB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58 (23.8)</w:t>
            </w:r>
          </w:p>
        </w:tc>
      </w:tr>
      <w:tr w:rsidR="00D71264" w:rsidRPr="00AF78D4" w14:paraId="0C2B2B7D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224E39F6" w14:textId="1C8A972A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Water intake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100 mL/d)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, median 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(I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QR</w:t>
            </w:r>
            <w:r w:rsidR="001B6513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126311" w14:textId="6E5B521C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6F4EB5" w14:textId="018FC653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2B2CD3" w14:textId="2B58BA22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3A6387E6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76155F4" w14:textId="322EDBB9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8 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</w:t>
            </w:r>
            <w:r w:rsidR="00240702"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2C8B14BC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</w:tcPr>
          <w:p w14:paraId="2D913EFF" w14:textId="4AB01469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OSDI</w:t>
            </w:r>
            <w:r w:rsidR="00DA6E7F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="00240702"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417" w:type="dxa"/>
            <w:shd w:val="clear" w:color="auto" w:fill="auto"/>
            <w:noWrap/>
          </w:tcPr>
          <w:p w14:paraId="382A88EA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</w:tcPr>
          <w:p w14:paraId="52D35DC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</w:tcPr>
          <w:p w14:paraId="11C1CDA0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</w:tcPr>
          <w:p w14:paraId="52FA324A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63681F71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71264" w:rsidRPr="00AF78D4" w14:paraId="7FDE0F67" w14:textId="77777777" w:rsidTr="00AC3C9D">
        <w:trPr>
          <w:trHeight w:val="144"/>
        </w:trPr>
        <w:tc>
          <w:tcPr>
            <w:tcW w:w="1449" w:type="dxa"/>
            <w:gridSpan w:val="4"/>
            <w:shd w:val="clear" w:color="auto" w:fill="auto"/>
            <w:noWrap/>
          </w:tcPr>
          <w:p w14:paraId="2D7A0E38" w14:textId="12E0B925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shd w:val="clear" w:color="auto" w:fill="auto"/>
          </w:tcPr>
          <w:p w14:paraId="6EA72C3D" w14:textId="3F98B9F4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OSDI total score (0-100)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1E5905FD" w14:textId="7BAAEEC3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0.8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.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3.3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8478F0E" w14:textId="4A289358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2.9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.5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.7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4C47E540" w14:textId="7E08647C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5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4.6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9.6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7D32A7EE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420" w:type="dxa"/>
            <w:shd w:val="clear" w:color="auto" w:fill="auto"/>
            <w:noWrap/>
          </w:tcPr>
          <w:p w14:paraId="1B6153F1" w14:textId="41185D48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22.9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2.5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.1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0516F4CE" w14:textId="77777777" w:rsidTr="00AC3C9D">
        <w:trPr>
          <w:trHeight w:val="144"/>
        </w:trPr>
        <w:tc>
          <w:tcPr>
            <w:tcW w:w="1449" w:type="dxa"/>
            <w:gridSpan w:val="4"/>
            <w:shd w:val="clear" w:color="auto" w:fill="auto"/>
            <w:noWrap/>
          </w:tcPr>
          <w:p w14:paraId="7744D0B4" w14:textId="5EBF710A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shd w:val="clear" w:color="auto" w:fill="auto"/>
          </w:tcPr>
          <w:p w14:paraId="0501CDDE" w14:textId="20D5372E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Normal (0-12),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</w:tcPr>
          <w:p w14:paraId="31438368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33 (29.5)</w:t>
            </w:r>
          </w:p>
        </w:tc>
        <w:tc>
          <w:tcPr>
            <w:tcW w:w="1418" w:type="dxa"/>
            <w:shd w:val="clear" w:color="auto" w:fill="auto"/>
            <w:noWrap/>
          </w:tcPr>
          <w:p w14:paraId="06150ABF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0 (28.0)</w:t>
            </w:r>
          </w:p>
        </w:tc>
        <w:tc>
          <w:tcPr>
            <w:tcW w:w="1417" w:type="dxa"/>
            <w:shd w:val="clear" w:color="auto" w:fill="auto"/>
            <w:noWrap/>
          </w:tcPr>
          <w:p w14:paraId="7049EC51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97 (21.5)</w:t>
            </w:r>
          </w:p>
        </w:tc>
        <w:tc>
          <w:tcPr>
            <w:tcW w:w="989" w:type="dxa"/>
            <w:shd w:val="clear" w:color="auto" w:fill="auto"/>
          </w:tcPr>
          <w:p w14:paraId="5EFBE2B3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420" w:type="dxa"/>
            <w:shd w:val="clear" w:color="auto" w:fill="auto"/>
            <w:noWrap/>
          </w:tcPr>
          <w:p w14:paraId="0034CFDD" w14:textId="71607D53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60 (26.0)</w:t>
            </w:r>
          </w:p>
        </w:tc>
      </w:tr>
      <w:tr w:rsidR="00D71264" w:rsidRPr="00AF78D4" w14:paraId="305EDDFA" w14:textId="77777777" w:rsidTr="00AC3C9D">
        <w:trPr>
          <w:trHeight w:val="144"/>
        </w:trPr>
        <w:tc>
          <w:tcPr>
            <w:tcW w:w="1449" w:type="dxa"/>
            <w:gridSpan w:val="4"/>
            <w:shd w:val="clear" w:color="auto" w:fill="auto"/>
            <w:noWrap/>
          </w:tcPr>
          <w:p w14:paraId="7C0594E3" w14:textId="1DB4BA30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shd w:val="clear" w:color="auto" w:fill="auto"/>
          </w:tcPr>
          <w:p w14:paraId="5CBA3A0F" w14:textId="6167C084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Mild (13-22),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</w:tcPr>
          <w:p w14:paraId="6F5234A3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87 (27.3)</w:t>
            </w:r>
          </w:p>
        </w:tc>
        <w:tc>
          <w:tcPr>
            <w:tcW w:w="1418" w:type="dxa"/>
            <w:shd w:val="clear" w:color="auto" w:fill="auto"/>
            <w:noWrap/>
          </w:tcPr>
          <w:p w14:paraId="3FBA4D72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06 (22.8)</w:t>
            </w:r>
          </w:p>
        </w:tc>
        <w:tc>
          <w:tcPr>
            <w:tcW w:w="1417" w:type="dxa"/>
            <w:shd w:val="clear" w:color="auto" w:fill="auto"/>
            <w:noWrap/>
          </w:tcPr>
          <w:p w14:paraId="6939EE8B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46 (24.2)</w:t>
            </w:r>
          </w:p>
        </w:tc>
        <w:tc>
          <w:tcPr>
            <w:tcW w:w="989" w:type="dxa"/>
            <w:shd w:val="clear" w:color="auto" w:fill="auto"/>
          </w:tcPr>
          <w:p w14:paraId="6E814C6B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715DA3B9" w14:textId="39577F9B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139 (25.6)</w:t>
            </w:r>
          </w:p>
        </w:tc>
      </w:tr>
      <w:tr w:rsidR="00D71264" w:rsidRPr="00AF78D4" w14:paraId="7D6EE216" w14:textId="77777777" w:rsidTr="00AC3C9D">
        <w:trPr>
          <w:trHeight w:val="144"/>
        </w:trPr>
        <w:tc>
          <w:tcPr>
            <w:tcW w:w="1449" w:type="dxa"/>
            <w:gridSpan w:val="4"/>
            <w:shd w:val="clear" w:color="auto" w:fill="auto"/>
            <w:noWrap/>
          </w:tcPr>
          <w:p w14:paraId="73350018" w14:textId="6CC731AD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shd w:val="clear" w:color="auto" w:fill="auto"/>
          </w:tcPr>
          <w:p w14:paraId="42769DB5" w14:textId="7579E43B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Moderate (23-32),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</w:tcPr>
          <w:p w14:paraId="5B8CF315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40 (15.8)</w:t>
            </w:r>
          </w:p>
        </w:tc>
        <w:tc>
          <w:tcPr>
            <w:tcW w:w="1418" w:type="dxa"/>
            <w:shd w:val="clear" w:color="auto" w:fill="auto"/>
            <w:noWrap/>
          </w:tcPr>
          <w:p w14:paraId="49564DA9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8 (16.8)</w:t>
            </w:r>
          </w:p>
        </w:tc>
        <w:tc>
          <w:tcPr>
            <w:tcW w:w="1417" w:type="dxa"/>
            <w:shd w:val="clear" w:color="auto" w:fill="auto"/>
            <w:noWrap/>
          </w:tcPr>
          <w:p w14:paraId="0EEE2EDB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60 (19.5)</w:t>
            </w:r>
          </w:p>
        </w:tc>
        <w:tc>
          <w:tcPr>
            <w:tcW w:w="989" w:type="dxa"/>
            <w:shd w:val="clear" w:color="auto" w:fill="auto"/>
          </w:tcPr>
          <w:p w14:paraId="62882E98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1D706F69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778 (17.5)</w:t>
            </w:r>
          </w:p>
        </w:tc>
      </w:tr>
      <w:tr w:rsidR="00D71264" w:rsidRPr="00AF78D4" w14:paraId="4F196EF7" w14:textId="77777777" w:rsidTr="00AC3C9D">
        <w:trPr>
          <w:trHeight w:val="144"/>
        </w:trPr>
        <w:tc>
          <w:tcPr>
            <w:tcW w:w="1449" w:type="dxa"/>
            <w:gridSpan w:val="4"/>
            <w:shd w:val="clear" w:color="auto" w:fill="auto"/>
            <w:noWrap/>
          </w:tcPr>
          <w:p w14:paraId="2CDCEEF7" w14:textId="30C9A7EB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shd w:val="clear" w:color="auto" w:fill="auto"/>
          </w:tcPr>
          <w:p w14:paraId="21E4691E" w14:textId="75EF5BA4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Severe (≥33),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n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</w:tcPr>
          <w:p w14:paraId="52A178F1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86 (27.3)</w:t>
            </w:r>
          </w:p>
        </w:tc>
        <w:tc>
          <w:tcPr>
            <w:tcW w:w="1418" w:type="dxa"/>
            <w:shd w:val="clear" w:color="auto" w:fill="auto"/>
            <w:noWrap/>
          </w:tcPr>
          <w:p w14:paraId="17A9959D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0 (32.3)</w:t>
            </w:r>
          </w:p>
        </w:tc>
        <w:tc>
          <w:tcPr>
            <w:tcW w:w="1417" w:type="dxa"/>
            <w:shd w:val="clear" w:color="auto" w:fill="auto"/>
            <w:noWrap/>
          </w:tcPr>
          <w:p w14:paraId="5FDD5644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641 (34.8)</w:t>
            </w:r>
          </w:p>
        </w:tc>
        <w:tc>
          <w:tcPr>
            <w:tcW w:w="989" w:type="dxa"/>
            <w:shd w:val="clear" w:color="auto" w:fill="auto"/>
          </w:tcPr>
          <w:p w14:paraId="49434B50" w14:textId="77777777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35AD2962" w14:textId="433BB5C4" w:rsidR="00240702" w:rsidRPr="00AF78D4" w:rsidRDefault="00240702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77 (30.9)</w:t>
            </w:r>
          </w:p>
        </w:tc>
      </w:tr>
      <w:tr w:rsidR="00D71264" w:rsidRPr="00AF78D4" w14:paraId="0F08D624" w14:textId="77777777" w:rsidTr="00AC3C9D">
        <w:trPr>
          <w:trHeight w:val="144"/>
        </w:trPr>
        <w:tc>
          <w:tcPr>
            <w:tcW w:w="2689" w:type="dxa"/>
            <w:gridSpan w:val="6"/>
            <w:shd w:val="clear" w:color="auto" w:fill="auto"/>
            <w:noWrap/>
            <w:hideMark/>
          </w:tcPr>
          <w:p w14:paraId="1DC2D5D2" w14:textId="64B90069" w:rsidR="00080409" w:rsidRPr="00AC3C9D" w:rsidRDefault="00080409" w:rsidP="00A02A36">
            <w:pPr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C3C9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>SDS</w:t>
            </w:r>
            <w:r w:rsidR="00DA6E7F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  <w:r w:rsidR="0069351D">
              <w:rPr>
                <w:rFonts w:ascii="Cambria" w:eastAsia="Yu Gothic" w:hAnsi="Cambria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9195D4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2DDD3A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8CD389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</w:tcPr>
          <w:p w14:paraId="019C03F8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5950E25C" w14:textId="77777777" w:rsidR="00080409" w:rsidRPr="00AF78D4" w:rsidRDefault="00080409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71264" w:rsidRPr="00AF78D4" w14:paraId="0C4A7B02" w14:textId="77777777" w:rsidTr="00AC3C9D">
        <w:trPr>
          <w:trHeight w:val="144"/>
        </w:trPr>
        <w:tc>
          <w:tcPr>
            <w:tcW w:w="1327" w:type="dxa"/>
            <w:gridSpan w:val="3"/>
            <w:shd w:val="clear" w:color="auto" w:fill="auto"/>
            <w:noWrap/>
            <w:hideMark/>
          </w:tcPr>
          <w:p w14:paraId="4B76094B" w14:textId="3CA9BC3C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gridSpan w:val="3"/>
            <w:shd w:val="clear" w:color="auto" w:fill="auto"/>
          </w:tcPr>
          <w:p w14:paraId="610BE58A" w14:textId="17598138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SDS total score (20-80), median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IQR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71BD65" w14:textId="66FA7FC5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4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9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7B9280" w14:textId="196ED7DF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4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8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2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B004EE" w14:textId="199DE8A1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4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40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34B9DC6D" w14:textId="77777777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94A23C1" w14:textId="6B1915BD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46 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(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9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-</w:t>
            </w: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54</w:t>
            </w: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)</w:t>
            </w:r>
          </w:p>
        </w:tc>
      </w:tr>
      <w:tr w:rsidR="00D71264" w:rsidRPr="00AF78D4" w14:paraId="4704297F" w14:textId="77777777" w:rsidTr="00AC3C9D">
        <w:trPr>
          <w:trHeight w:val="144"/>
        </w:trPr>
        <w:tc>
          <w:tcPr>
            <w:tcW w:w="1327" w:type="dxa"/>
            <w:gridSpan w:val="3"/>
            <w:shd w:val="clear" w:color="auto" w:fill="auto"/>
            <w:noWrap/>
            <w:hideMark/>
          </w:tcPr>
          <w:p w14:paraId="7CB42242" w14:textId="3C63F42A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</w:p>
        </w:tc>
        <w:tc>
          <w:tcPr>
            <w:tcW w:w="1362" w:type="dxa"/>
            <w:gridSpan w:val="3"/>
            <w:shd w:val="clear" w:color="auto" w:fill="auto"/>
          </w:tcPr>
          <w:p w14:paraId="205DB1AD" w14:textId="44FD5A77" w:rsidR="0069351D" w:rsidRPr="00AF78D4" w:rsidRDefault="005A028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>
              <w:rPr>
                <w:rFonts w:ascii="Cambria" w:eastAsia="Yu Gothic" w:hAnsi="Cambria"/>
                <w:color w:val="000000"/>
                <w:sz w:val="24"/>
                <w:szCs w:val="24"/>
              </w:rPr>
              <w:t>SDS score</w:t>
            </w:r>
            <w:r w:rsidR="0069351D"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 xml:space="preserve"> ≥40, n (%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760B4B" w14:textId="619AB683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547 (72.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9C2718" w14:textId="77777777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31 (71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949E4E" w14:textId="0758B5D5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1393 (75.5)</w:t>
            </w:r>
          </w:p>
        </w:tc>
        <w:tc>
          <w:tcPr>
            <w:tcW w:w="989" w:type="dxa"/>
            <w:shd w:val="clear" w:color="auto" w:fill="auto"/>
          </w:tcPr>
          <w:p w14:paraId="798A0753" w14:textId="77777777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F47F80F" w14:textId="7144519E" w:rsidR="0069351D" w:rsidRPr="00AF78D4" w:rsidRDefault="0069351D" w:rsidP="00A02A36">
            <w:pPr>
              <w:rPr>
                <w:rFonts w:ascii="Cambria" w:eastAsia="Yu Gothic" w:hAnsi="Cambria"/>
                <w:color w:val="000000"/>
                <w:sz w:val="24"/>
                <w:szCs w:val="24"/>
              </w:rPr>
            </w:pPr>
            <w:r w:rsidRPr="00AF78D4">
              <w:rPr>
                <w:rFonts w:ascii="Cambria" w:eastAsia="Yu Gothic" w:hAnsi="Cambria"/>
                <w:color w:val="000000"/>
                <w:sz w:val="24"/>
                <w:szCs w:val="24"/>
              </w:rPr>
              <w:t>3271 (73.4)</w:t>
            </w:r>
          </w:p>
        </w:tc>
      </w:tr>
    </w:tbl>
    <w:p w14:paraId="53814D4D" w14:textId="4CB993CA" w:rsidR="00B05268" w:rsidRDefault="00DA6E7F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color w:val="000000"/>
          <w:sz w:val="24"/>
          <w:szCs w:val="24"/>
          <w:vertAlign w:val="superscript"/>
        </w:rPr>
        <w:t>a</w:t>
      </w:r>
      <w:r w:rsidR="00080409" w:rsidRPr="00AF78D4">
        <w:rPr>
          <w:rFonts w:ascii="Cambria" w:hAnsi="Cambria"/>
          <w:sz w:val="24"/>
          <w:szCs w:val="24"/>
        </w:rPr>
        <w:t>LASIK</w:t>
      </w:r>
      <w:proofErr w:type="spellEnd"/>
      <w:r w:rsidR="00651DB0">
        <w:rPr>
          <w:rFonts w:ascii="Cambria" w:hAnsi="Cambria"/>
          <w:sz w:val="24"/>
          <w:szCs w:val="24"/>
        </w:rPr>
        <w:t>:</w:t>
      </w:r>
      <w:r w:rsidR="00080409" w:rsidRPr="00AF78D4">
        <w:rPr>
          <w:rFonts w:ascii="Cambria" w:hAnsi="Cambria"/>
          <w:sz w:val="24"/>
          <w:szCs w:val="24"/>
        </w:rPr>
        <w:t xml:space="preserve"> laser-assisted in situ keratomileusis</w:t>
      </w:r>
      <w:r w:rsidR="00651DB0">
        <w:rPr>
          <w:rFonts w:ascii="Cambria" w:hAnsi="Cambria"/>
          <w:sz w:val="24"/>
          <w:szCs w:val="24"/>
        </w:rPr>
        <w:t>.</w:t>
      </w:r>
    </w:p>
    <w:p w14:paraId="7424B0C8" w14:textId="78884B1C" w:rsidR="00D321DC" w:rsidRDefault="00DA6E7F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sz w:val="24"/>
          <w:szCs w:val="24"/>
          <w:vertAlign w:val="superscript"/>
        </w:rPr>
        <w:t>b</w:t>
      </w:r>
      <w:r w:rsidR="00D321DC">
        <w:rPr>
          <w:rFonts w:ascii="Cambria" w:hAnsi="Cambria"/>
          <w:sz w:val="24"/>
          <w:szCs w:val="24"/>
        </w:rPr>
        <w:t>h</w:t>
      </w:r>
      <w:proofErr w:type="spellEnd"/>
      <w:r w:rsidR="00D321DC">
        <w:rPr>
          <w:rFonts w:ascii="Cambria" w:hAnsi="Cambria"/>
          <w:sz w:val="24"/>
          <w:szCs w:val="24"/>
        </w:rPr>
        <w:t>/d: hour</w:t>
      </w:r>
      <w:r w:rsidR="004F1203">
        <w:rPr>
          <w:rFonts w:ascii="Cambria" w:hAnsi="Cambria"/>
          <w:sz w:val="24"/>
          <w:szCs w:val="24"/>
        </w:rPr>
        <w:t>s</w:t>
      </w:r>
      <w:r w:rsidR="00D321DC">
        <w:rPr>
          <w:rFonts w:ascii="Cambria" w:hAnsi="Cambria"/>
          <w:sz w:val="24"/>
          <w:szCs w:val="24"/>
        </w:rPr>
        <w:t xml:space="preserve"> per day.</w:t>
      </w:r>
    </w:p>
    <w:p w14:paraId="151210F1" w14:textId="1FB67712" w:rsidR="00D321DC" w:rsidRPr="000641D5" w:rsidRDefault="00DA6E7F" w:rsidP="00A02A36">
      <w:pPr>
        <w:rPr>
          <w:rFonts w:ascii="Cambria" w:hAnsi="Cambria"/>
          <w:color w:val="222222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/>
          <w:sz w:val="24"/>
          <w:szCs w:val="24"/>
          <w:vertAlign w:val="superscript"/>
        </w:rPr>
        <w:t>c</w:t>
      </w:r>
      <w:r w:rsidR="00D321DC">
        <w:rPr>
          <w:rFonts w:ascii="Cambria" w:hAnsi="Cambria"/>
          <w:sz w:val="24"/>
          <w:szCs w:val="24"/>
        </w:rPr>
        <w:t>h</w:t>
      </w:r>
      <w:proofErr w:type="spellEnd"/>
      <w:r w:rsidR="00D321DC">
        <w:rPr>
          <w:rFonts w:ascii="Cambria" w:hAnsi="Cambria"/>
          <w:sz w:val="24"/>
          <w:szCs w:val="24"/>
        </w:rPr>
        <w:t>/</w:t>
      </w:r>
      <w:proofErr w:type="spellStart"/>
      <w:r w:rsidR="00D321DC">
        <w:rPr>
          <w:rFonts w:ascii="Cambria" w:hAnsi="Cambria"/>
          <w:sz w:val="24"/>
          <w:szCs w:val="24"/>
        </w:rPr>
        <w:t>wk</w:t>
      </w:r>
      <w:proofErr w:type="spellEnd"/>
      <w:r w:rsidR="00D321DC">
        <w:rPr>
          <w:rFonts w:ascii="Cambria" w:hAnsi="Cambria"/>
          <w:sz w:val="24"/>
          <w:szCs w:val="24"/>
        </w:rPr>
        <w:t>: hour</w:t>
      </w:r>
      <w:r w:rsidR="004F1203">
        <w:rPr>
          <w:rFonts w:ascii="Cambria" w:hAnsi="Cambria"/>
          <w:sz w:val="24"/>
          <w:szCs w:val="24"/>
        </w:rPr>
        <w:t>s</w:t>
      </w:r>
      <w:r w:rsidR="00D321DC">
        <w:rPr>
          <w:rFonts w:ascii="Cambria" w:hAnsi="Cambria"/>
          <w:sz w:val="24"/>
          <w:szCs w:val="24"/>
        </w:rPr>
        <w:t xml:space="preserve"> per week.</w:t>
      </w:r>
    </w:p>
    <w:p w14:paraId="0A5AB1C6" w14:textId="5E9C95CA" w:rsidR="00B05268" w:rsidRDefault="00DA6E7F" w:rsidP="00A02A36">
      <w:pPr>
        <w:rPr>
          <w:rFonts w:ascii="Cambria" w:hAnsi="Cambria"/>
          <w:sz w:val="24"/>
          <w:szCs w:val="24"/>
        </w:rPr>
      </w:pPr>
      <w:proofErr w:type="spellStart"/>
      <w:r>
        <w:rPr>
          <w:rFonts w:ascii="Cambria" w:hAnsi="Cambria"/>
          <w:color w:val="000000"/>
          <w:sz w:val="24"/>
          <w:szCs w:val="24"/>
          <w:vertAlign w:val="superscript"/>
        </w:rPr>
        <w:t>d</w:t>
      </w:r>
      <w:r w:rsidR="00080409" w:rsidRPr="00AF78D4">
        <w:rPr>
          <w:rFonts w:ascii="Cambria" w:hAnsi="Cambria"/>
          <w:color w:val="222222"/>
          <w:sz w:val="24"/>
          <w:szCs w:val="24"/>
          <w:shd w:val="clear" w:color="auto" w:fill="FFFFFF"/>
        </w:rPr>
        <w:t>OSDI</w:t>
      </w:r>
      <w:proofErr w:type="spellEnd"/>
      <w:r w:rsidR="00651DB0">
        <w:rPr>
          <w:rFonts w:ascii="Cambria" w:hAnsi="Cambria"/>
          <w:color w:val="222222"/>
          <w:sz w:val="24"/>
          <w:szCs w:val="24"/>
          <w:shd w:val="clear" w:color="auto" w:fill="FFFFFF"/>
        </w:rPr>
        <w:t>:</w:t>
      </w:r>
      <w:r w:rsidR="00080409" w:rsidRPr="00AF78D4">
        <w:rPr>
          <w:rFonts w:ascii="Cambria" w:hAnsi="Cambria"/>
          <w:color w:val="222222"/>
          <w:sz w:val="24"/>
          <w:szCs w:val="24"/>
          <w:shd w:val="clear" w:color="auto" w:fill="FFFFFF"/>
        </w:rPr>
        <w:t xml:space="preserve"> </w:t>
      </w:r>
      <w:r w:rsidR="00080409" w:rsidRPr="00AF78D4">
        <w:rPr>
          <w:rFonts w:ascii="Cambria" w:hAnsi="Cambria"/>
          <w:sz w:val="24"/>
          <w:szCs w:val="24"/>
        </w:rPr>
        <w:t>Ocular Surface Disease Index</w:t>
      </w:r>
      <w:r>
        <w:rPr>
          <w:rFonts w:ascii="Cambria" w:hAnsi="Cambria"/>
          <w:sz w:val="24"/>
          <w:szCs w:val="24"/>
        </w:rPr>
        <w:t xml:space="preserve"> (Allergan Inc)</w:t>
      </w:r>
      <w:r w:rsidR="00651DB0">
        <w:rPr>
          <w:rFonts w:ascii="Cambria" w:hAnsi="Cambria"/>
          <w:sz w:val="24"/>
          <w:szCs w:val="24"/>
        </w:rPr>
        <w:t>.</w:t>
      </w:r>
    </w:p>
    <w:p w14:paraId="7F48DF73" w14:textId="40A052E4" w:rsidR="00A02A36" w:rsidRPr="00C80A1C" w:rsidRDefault="00DA6E7F" w:rsidP="00C80A1C">
      <w:proofErr w:type="spellStart"/>
      <w:r>
        <w:rPr>
          <w:rFonts w:ascii="Cambria" w:hAnsi="Cambria"/>
          <w:color w:val="000000"/>
          <w:sz w:val="24"/>
          <w:szCs w:val="24"/>
          <w:vertAlign w:val="superscript"/>
        </w:rPr>
        <w:t>e</w:t>
      </w:r>
      <w:r w:rsidR="00080409" w:rsidRPr="00AF78D4">
        <w:rPr>
          <w:rFonts w:ascii="Cambria" w:hAnsi="Cambria"/>
          <w:sz w:val="24"/>
          <w:szCs w:val="24"/>
        </w:rPr>
        <w:t>SDS</w:t>
      </w:r>
      <w:proofErr w:type="spellEnd"/>
      <w:r w:rsidR="00651DB0">
        <w:rPr>
          <w:rFonts w:ascii="Cambria" w:hAnsi="Cambria"/>
          <w:sz w:val="24"/>
          <w:szCs w:val="24"/>
        </w:rPr>
        <w:t>:</w:t>
      </w:r>
      <w:r w:rsidR="00080409" w:rsidRPr="00AF78D4">
        <w:rPr>
          <w:rFonts w:ascii="Cambria" w:hAnsi="Cambria"/>
          <w:sz w:val="24"/>
          <w:szCs w:val="24"/>
        </w:rPr>
        <w:t xml:space="preserve"> </w:t>
      </w:r>
      <w:proofErr w:type="spellStart"/>
      <w:r w:rsidR="00080409" w:rsidRPr="00AF78D4">
        <w:rPr>
          <w:rFonts w:ascii="Cambria" w:hAnsi="Cambria"/>
          <w:sz w:val="24"/>
          <w:szCs w:val="24"/>
        </w:rPr>
        <w:t>Zung</w:t>
      </w:r>
      <w:proofErr w:type="spellEnd"/>
      <w:r w:rsidR="00080409" w:rsidRPr="00AF78D4">
        <w:rPr>
          <w:rFonts w:ascii="Cambria" w:hAnsi="Cambria"/>
          <w:sz w:val="24"/>
          <w:szCs w:val="24"/>
        </w:rPr>
        <w:t xml:space="preserve"> Self-</w:t>
      </w:r>
      <w:r>
        <w:rPr>
          <w:rFonts w:ascii="Cambria" w:hAnsi="Cambria"/>
          <w:sz w:val="24"/>
          <w:szCs w:val="24"/>
        </w:rPr>
        <w:t>R</w:t>
      </w:r>
      <w:r w:rsidR="00080409" w:rsidRPr="00AF78D4">
        <w:rPr>
          <w:rFonts w:ascii="Cambria" w:hAnsi="Cambria"/>
          <w:sz w:val="24"/>
          <w:szCs w:val="24"/>
        </w:rPr>
        <w:t>ating Depression Scale.</w:t>
      </w:r>
      <w:bookmarkEnd w:id="0"/>
    </w:p>
    <w:sectPr w:rsidR="00A02A36" w:rsidRPr="00C80A1C" w:rsidSect="002E036D">
      <w:footerReference w:type="even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E1B9F" w14:textId="77777777" w:rsidR="00063E3F" w:rsidRDefault="00063E3F" w:rsidP="006041D4">
      <w:r>
        <w:separator/>
      </w:r>
    </w:p>
  </w:endnote>
  <w:endnote w:type="continuationSeparator" w:id="0">
    <w:p w14:paraId="2664CE84" w14:textId="77777777" w:rsidR="00063E3F" w:rsidRDefault="00063E3F" w:rsidP="0060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6F4AA" w14:textId="77777777" w:rsidR="009F6C0F" w:rsidRDefault="009F6C0F" w:rsidP="00A02A36">
    <w:pPr>
      <w:pStyle w:val="ab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end"/>
    </w:r>
  </w:p>
  <w:p w14:paraId="3F44EEAE" w14:textId="77777777" w:rsidR="009F6C0F" w:rsidRDefault="009F6C0F" w:rsidP="00A02A36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157D3" w14:textId="77777777" w:rsidR="00063E3F" w:rsidRDefault="00063E3F" w:rsidP="006041D4">
      <w:r>
        <w:separator/>
      </w:r>
    </w:p>
  </w:footnote>
  <w:footnote w:type="continuationSeparator" w:id="0">
    <w:p w14:paraId="53A86591" w14:textId="77777777" w:rsidR="00063E3F" w:rsidRDefault="00063E3F" w:rsidP="00604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EC2E6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A147C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5613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17070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FB24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330CCF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3E222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7BA61A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86AE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626B2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9A032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8A35DD"/>
    <w:multiLevelType w:val="hybridMultilevel"/>
    <w:tmpl w:val="A998C82E"/>
    <w:lvl w:ilvl="0" w:tplc="A04044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0AA0CBA"/>
    <w:multiLevelType w:val="hybridMultilevel"/>
    <w:tmpl w:val="1B9CAC9C"/>
    <w:lvl w:ilvl="0" w:tplc="780850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4815A5"/>
    <w:multiLevelType w:val="hybridMultilevel"/>
    <w:tmpl w:val="9EC6BBB2"/>
    <w:lvl w:ilvl="0" w:tplc="BAC46462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E8150C"/>
    <w:multiLevelType w:val="hybridMultilevel"/>
    <w:tmpl w:val="3B94FC16"/>
    <w:lvl w:ilvl="0" w:tplc="A074FB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6002300"/>
    <w:multiLevelType w:val="multilevel"/>
    <w:tmpl w:val="BFE2E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345D6A"/>
    <w:multiLevelType w:val="hybridMultilevel"/>
    <w:tmpl w:val="CD105F46"/>
    <w:lvl w:ilvl="0" w:tplc="89784A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2B5021"/>
    <w:multiLevelType w:val="hybridMultilevel"/>
    <w:tmpl w:val="9880F474"/>
    <w:lvl w:ilvl="0" w:tplc="D11821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686D1B"/>
    <w:multiLevelType w:val="hybridMultilevel"/>
    <w:tmpl w:val="7E1676B2"/>
    <w:lvl w:ilvl="0" w:tplc="BEE4C4CC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2CA0431F"/>
    <w:multiLevelType w:val="hybridMultilevel"/>
    <w:tmpl w:val="64C691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A2CAB"/>
    <w:multiLevelType w:val="hybridMultilevel"/>
    <w:tmpl w:val="9A449624"/>
    <w:lvl w:ilvl="0" w:tplc="C76AE1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0E264F5"/>
    <w:multiLevelType w:val="hybridMultilevel"/>
    <w:tmpl w:val="C90C5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503C85"/>
    <w:multiLevelType w:val="hybridMultilevel"/>
    <w:tmpl w:val="DE52A84C"/>
    <w:lvl w:ilvl="0" w:tplc="101AF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5B29C3"/>
    <w:multiLevelType w:val="hybridMultilevel"/>
    <w:tmpl w:val="29EE0956"/>
    <w:lvl w:ilvl="0" w:tplc="4EBE5E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5691EB3"/>
    <w:multiLevelType w:val="hybridMultilevel"/>
    <w:tmpl w:val="F1D62F14"/>
    <w:lvl w:ilvl="0" w:tplc="9CF283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5C0CAE"/>
    <w:multiLevelType w:val="hybridMultilevel"/>
    <w:tmpl w:val="03B6A0FE"/>
    <w:lvl w:ilvl="0" w:tplc="67103C06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A445B28"/>
    <w:multiLevelType w:val="multilevel"/>
    <w:tmpl w:val="921E2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A892F94"/>
    <w:multiLevelType w:val="hybridMultilevel"/>
    <w:tmpl w:val="F594F28E"/>
    <w:lvl w:ilvl="0" w:tplc="850456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CF4104"/>
    <w:multiLevelType w:val="hybridMultilevel"/>
    <w:tmpl w:val="C00E50CC"/>
    <w:lvl w:ilvl="0" w:tplc="E7A8BD1E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1CF15D1"/>
    <w:multiLevelType w:val="multilevel"/>
    <w:tmpl w:val="58B209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49D15BA"/>
    <w:multiLevelType w:val="hybridMultilevel"/>
    <w:tmpl w:val="88246B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9E82FD6"/>
    <w:multiLevelType w:val="hybridMultilevel"/>
    <w:tmpl w:val="78107A44"/>
    <w:lvl w:ilvl="0" w:tplc="1F22A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AF62CF7"/>
    <w:multiLevelType w:val="hybridMultilevel"/>
    <w:tmpl w:val="4AF28B8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C402B7D"/>
    <w:multiLevelType w:val="hybridMultilevel"/>
    <w:tmpl w:val="0C849F36"/>
    <w:lvl w:ilvl="0" w:tplc="DEF87E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AA1281"/>
    <w:multiLevelType w:val="hybridMultilevel"/>
    <w:tmpl w:val="C62CFB3C"/>
    <w:lvl w:ilvl="0" w:tplc="B13249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0C167C2"/>
    <w:multiLevelType w:val="hybridMultilevel"/>
    <w:tmpl w:val="A31AB044"/>
    <w:lvl w:ilvl="0" w:tplc="904E9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D67E24"/>
    <w:multiLevelType w:val="hybridMultilevel"/>
    <w:tmpl w:val="0A84C8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9F6688"/>
    <w:multiLevelType w:val="hybridMultilevel"/>
    <w:tmpl w:val="DF72D6D2"/>
    <w:lvl w:ilvl="0" w:tplc="AEDCE4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011DB3"/>
    <w:multiLevelType w:val="hybridMultilevel"/>
    <w:tmpl w:val="95EE4A58"/>
    <w:lvl w:ilvl="0" w:tplc="B99080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8"/>
  </w:num>
  <w:num w:numId="13">
    <w:abstractNumId w:val="24"/>
  </w:num>
  <w:num w:numId="14">
    <w:abstractNumId w:val="40"/>
  </w:num>
  <w:num w:numId="15">
    <w:abstractNumId w:val="36"/>
  </w:num>
  <w:num w:numId="16">
    <w:abstractNumId w:val="11"/>
  </w:num>
  <w:num w:numId="17">
    <w:abstractNumId w:val="21"/>
  </w:num>
  <w:num w:numId="18">
    <w:abstractNumId w:val="26"/>
  </w:num>
  <w:num w:numId="19">
    <w:abstractNumId w:val="30"/>
  </w:num>
  <w:num w:numId="20">
    <w:abstractNumId w:val="19"/>
  </w:num>
  <w:num w:numId="21">
    <w:abstractNumId w:val="32"/>
  </w:num>
  <w:num w:numId="22">
    <w:abstractNumId w:val="33"/>
  </w:num>
  <w:num w:numId="23">
    <w:abstractNumId w:val="22"/>
  </w:num>
  <w:num w:numId="24">
    <w:abstractNumId w:val="13"/>
  </w:num>
  <w:num w:numId="25">
    <w:abstractNumId w:val="0"/>
  </w:num>
  <w:num w:numId="26">
    <w:abstractNumId w:val="39"/>
  </w:num>
  <w:num w:numId="27">
    <w:abstractNumId w:val="16"/>
  </w:num>
  <w:num w:numId="28">
    <w:abstractNumId w:val="12"/>
  </w:num>
  <w:num w:numId="29">
    <w:abstractNumId w:val="37"/>
  </w:num>
  <w:num w:numId="30">
    <w:abstractNumId w:val="23"/>
  </w:num>
  <w:num w:numId="31">
    <w:abstractNumId w:val="25"/>
  </w:num>
  <w:num w:numId="32">
    <w:abstractNumId w:val="31"/>
  </w:num>
  <w:num w:numId="33">
    <w:abstractNumId w:val="18"/>
  </w:num>
  <w:num w:numId="34">
    <w:abstractNumId w:val="17"/>
  </w:num>
  <w:num w:numId="35">
    <w:abstractNumId w:val="29"/>
  </w:num>
  <w:num w:numId="36">
    <w:abstractNumId w:val="20"/>
  </w:num>
  <w:num w:numId="37">
    <w:abstractNumId w:val="35"/>
  </w:num>
  <w:num w:numId="38">
    <w:abstractNumId w:val="27"/>
  </w:num>
  <w:num w:numId="39">
    <w:abstractNumId w:val="14"/>
  </w:num>
  <w:num w:numId="40">
    <w:abstractNumId w:val="34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0409"/>
    <w:rsid w:val="00004570"/>
    <w:rsid w:val="000115C0"/>
    <w:rsid w:val="00011919"/>
    <w:rsid w:val="000131F6"/>
    <w:rsid w:val="00016724"/>
    <w:rsid w:val="00024040"/>
    <w:rsid w:val="00032277"/>
    <w:rsid w:val="00032D73"/>
    <w:rsid w:val="0004568B"/>
    <w:rsid w:val="00046FA6"/>
    <w:rsid w:val="0004748B"/>
    <w:rsid w:val="000542AA"/>
    <w:rsid w:val="00055D61"/>
    <w:rsid w:val="00063E3F"/>
    <w:rsid w:val="000641D5"/>
    <w:rsid w:val="00065581"/>
    <w:rsid w:val="000655A2"/>
    <w:rsid w:val="000709A9"/>
    <w:rsid w:val="00071105"/>
    <w:rsid w:val="00080409"/>
    <w:rsid w:val="000875C1"/>
    <w:rsid w:val="00095E98"/>
    <w:rsid w:val="000A043A"/>
    <w:rsid w:val="000A45CF"/>
    <w:rsid w:val="000A630C"/>
    <w:rsid w:val="000B5101"/>
    <w:rsid w:val="000C2172"/>
    <w:rsid w:val="000C59E9"/>
    <w:rsid w:val="000D0944"/>
    <w:rsid w:val="000D1774"/>
    <w:rsid w:val="000D42EE"/>
    <w:rsid w:val="000E3590"/>
    <w:rsid w:val="000E3C75"/>
    <w:rsid w:val="000E633C"/>
    <w:rsid w:val="000E6A06"/>
    <w:rsid w:val="000F2BC7"/>
    <w:rsid w:val="000F31D0"/>
    <w:rsid w:val="000F509E"/>
    <w:rsid w:val="0010411E"/>
    <w:rsid w:val="0012170D"/>
    <w:rsid w:val="0013456B"/>
    <w:rsid w:val="00162B9E"/>
    <w:rsid w:val="00173A12"/>
    <w:rsid w:val="00185D5A"/>
    <w:rsid w:val="00185FB0"/>
    <w:rsid w:val="001916E7"/>
    <w:rsid w:val="001A2948"/>
    <w:rsid w:val="001A3E8C"/>
    <w:rsid w:val="001A7315"/>
    <w:rsid w:val="001B6513"/>
    <w:rsid w:val="001C22C9"/>
    <w:rsid w:val="001C4511"/>
    <w:rsid w:val="001C6B4E"/>
    <w:rsid w:val="001D0006"/>
    <w:rsid w:val="001D0268"/>
    <w:rsid w:val="001D11AC"/>
    <w:rsid w:val="001D222C"/>
    <w:rsid w:val="001D731A"/>
    <w:rsid w:val="001D7593"/>
    <w:rsid w:val="001E1A13"/>
    <w:rsid w:val="001E28DE"/>
    <w:rsid w:val="001E654C"/>
    <w:rsid w:val="001F3712"/>
    <w:rsid w:val="001F4E80"/>
    <w:rsid w:val="00201173"/>
    <w:rsid w:val="00222D45"/>
    <w:rsid w:val="00223B28"/>
    <w:rsid w:val="00234202"/>
    <w:rsid w:val="0023518B"/>
    <w:rsid w:val="00240702"/>
    <w:rsid w:val="00240D54"/>
    <w:rsid w:val="00241E5A"/>
    <w:rsid w:val="00242E39"/>
    <w:rsid w:val="00246446"/>
    <w:rsid w:val="002512A6"/>
    <w:rsid w:val="00251CC6"/>
    <w:rsid w:val="0025388F"/>
    <w:rsid w:val="002554B6"/>
    <w:rsid w:val="00255D1A"/>
    <w:rsid w:val="00260EFE"/>
    <w:rsid w:val="00274F4A"/>
    <w:rsid w:val="002759B0"/>
    <w:rsid w:val="00277FAB"/>
    <w:rsid w:val="002840C1"/>
    <w:rsid w:val="00287A11"/>
    <w:rsid w:val="002916B6"/>
    <w:rsid w:val="002924B6"/>
    <w:rsid w:val="002933CF"/>
    <w:rsid w:val="002A1735"/>
    <w:rsid w:val="002A273A"/>
    <w:rsid w:val="002B0C37"/>
    <w:rsid w:val="002B2734"/>
    <w:rsid w:val="002B6A69"/>
    <w:rsid w:val="002C3903"/>
    <w:rsid w:val="002C3E11"/>
    <w:rsid w:val="002D0EB5"/>
    <w:rsid w:val="002E0341"/>
    <w:rsid w:val="002E036D"/>
    <w:rsid w:val="002E3987"/>
    <w:rsid w:val="002E588D"/>
    <w:rsid w:val="002F0153"/>
    <w:rsid w:val="003129CE"/>
    <w:rsid w:val="003162DB"/>
    <w:rsid w:val="00366B0D"/>
    <w:rsid w:val="003824CC"/>
    <w:rsid w:val="0038374C"/>
    <w:rsid w:val="003877A1"/>
    <w:rsid w:val="00393A7D"/>
    <w:rsid w:val="00395314"/>
    <w:rsid w:val="003A234C"/>
    <w:rsid w:val="003C0D2B"/>
    <w:rsid w:val="003C709B"/>
    <w:rsid w:val="003D59C5"/>
    <w:rsid w:val="003E4141"/>
    <w:rsid w:val="003F23E4"/>
    <w:rsid w:val="003F56C2"/>
    <w:rsid w:val="003F57D4"/>
    <w:rsid w:val="00405BCC"/>
    <w:rsid w:val="004066CF"/>
    <w:rsid w:val="00411438"/>
    <w:rsid w:val="004123C0"/>
    <w:rsid w:val="00413166"/>
    <w:rsid w:val="004139E2"/>
    <w:rsid w:val="00414FE2"/>
    <w:rsid w:val="00417FD8"/>
    <w:rsid w:val="00420AB8"/>
    <w:rsid w:val="004212DD"/>
    <w:rsid w:val="00432495"/>
    <w:rsid w:val="0043411A"/>
    <w:rsid w:val="00437EBF"/>
    <w:rsid w:val="004418D1"/>
    <w:rsid w:val="00444670"/>
    <w:rsid w:val="004548A7"/>
    <w:rsid w:val="00456E09"/>
    <w:rsid w:val="004601C3"/>
    <w:rsid w:val="0046268A"/>
    <w:rsid w:val="004645F7"/>
    <w:rsid w:val="004833D6"/>
    <w:rsid w:val="00484906"/>
    <w:rsid w:val="004864D5"/>
    <w:rsid w:val="00494027"/>
    <w:rsid w:val="00495A23"/>
    <w:rsid w:val="004A0395"/>
    <w:rsid w:val="004A2689"/>
    <w:rsid w:val="004B5541"/>
    <w:rsid w:val="004C3E07"/>
    <w:rsid w:val="004C56CC"/>
    <w:rsid w:val="004D09F6"/>
    <w:rsid w:val="004D664A"/>
    <w:rsid w:val="004E356E"/>
    <w:rsid w:val="004E55D1"/>
    <w:rsid w:val="004E67DB"/>
    <w:rsid w:val="004F0A73"/>
    <w:rsid w:val="004F1203"/>
    <w:rsid w:val="004F6AA8"/>
    <w:rsid w:val="0050034F"/>
    <w:rsid w:val="00500431"/>
    <w:rsid w:val="00500C2A"/>
    <w:rsid w:val="00503233"/>
    <w:rsid w:val="00504C74"/>
    <w:rsid w:val="00510205"/>
    <w:rsid w:val="00511D21"/>
    <w:rsid w:val="00512047"/>
    <w:rsid w:val="005223F4"/>
    <w:rsid w:val="00540C9F"/>
    <w:rsid w:val="00541D2E"/>
    <w:rsid w:val="00560119"/>
    <w:rsid w:val="00566831"/>
    <w:rsid w:val="00567240"/>
    <w:rsid w:val="00573335"/>
    <w:rsid w:val="00581FFB"/>
    <w:rsid w:val="00594F8B"/>
    <w:rsid w:val="005A028D"/>
    <w:rsid w:val="005A0411"/>
    <w:rsid w:val="005A3B5C"/>
    <w:rsid w:val="005A76B4"/>
    <w:rsid w:val="005A78F9"/>
    <w:rsid w:val="005B058B"/>
    <w:rsid w:val="005B74E2"/>
    <w:rsid w:val="005D22F7"/>
    <w:rsid w:val="005D5544"/>
    <w:rsid w:val="005D689F"/>
    <w:rsid w:val="005E5C11"/>
    <w:rsid w:val="005E6C8C"/>
    <w:rsid w:val="005F3C4D"/>
    <w:rsid w:val="005F51B9"/>
    <w:rsid w:val="006041D4"/>
    <w:rsid w:val="00605F59"/>
    <w:rsid w:val="00614CD2"/>
    <w:rsid w:val="006168D8"/>
    <w:rsid w:val="00626A90"/>
    <w:rsid w:val="006329F7"/>
    <w:rsid w:val="00637980"/>
    <w:rsid w:val="00640E10"/>
    <w:rsid w:val="00646BE0"/>
    <w:rsid w:val="00646C40"/>
    <w:rsid w:val="00651288"/>
    <w:rsid w:val="00651DB0"/>
    <w:rsid w:val="0065299F"/>
    <w:rsid w:val="00654702"/>
    <w:rsid w:val="00655181"/>
    <w:rsid w:val="00657E3A"/>
    <w:rsid w:val="00670588"/>
    <w:rsid w:val="0067261E"/>
    <w:rsid w:val="00676136"/>
    <w:rsid w:val="00677155"/>
    <w:rsid w:val="00690FAD"/>
    <w:rsid w:val="0069351D"/>
    <w:rsid w:val="0069495A"/>
    <w:rsid w:val="006A0ECB"/>
    <w:rsid w:val="006A147C"/>
    <w:rsid w:val="006C2405"/>
    <w:rsid w:val="006C6F61"/>
    <w:rsid w:val="006E1633"/>
    <w:rsid w:val="006F1B5B"/>
    <w:rsid w:val="006F547D"/>
    <w:rsid w:val="006F6182"/>
    <w:rsid w:val="006F7AE1"/>
    <w:rsid w:val="00703372"/>
    <w:rsid w:val="007050BF"/>
    <w:rsid w:val="007058D3"/>
    <w:rsid w:val="00710146"/>
    <w:rsid w:val="0072009C"/>
    <w:rsid w:val="00723C5D"/>
    <w:rsid w:val="007266D5"/>
    <w:rsid w:val="007276F3"/>
    <w:rsid w:val="00730217"/>
    <w:rsid w:val="00733AE7"/>
    <w:rsid w:val="00745B1F"/>
    <w:rsid w:val="007462BD"/>
    <w:rsid w:val="0075395C"/>
    <w:rsid w:val="00753D5D"/>
    <w:rsid w:val="00756241"/>
    <w:rsid w:val="007620AC"/>
    <w:rsid w:val="00767AE8"/>
    <w:rsid w:val="007709FC"/>
    <w:rsid w:val="00776B4C"/>
    <w:rsid w:val="00783420"/>
    <w:rsid w:val="0079521C"/>
    <w:rsid w:val="0079763D"/>
    <w:rsid w:val="007A00B9"/>
    <w:rsid w:val="007A3F97"/>
    <w:rsid w:val="007A7D2D"/>
    <w:rsid w:val="007B2417"/>
    <w:rsid w:val="007B25FD"/>
    <w:rsid w:val="007C3F1B"/>
    <w:rsid w:val="007C5B69"/>
    <w:rsid w:val="007D28B3"/>
    <w:rsid w:val="007D4354"/>
    <w:rsid w:val="007E69BD"/>
    <w:rsid w:val="007F11E4"/>
    <w:rsid w:val="007F34AF"/>
    <w:rsid w:val="0080265E"/>
    <w:rsid w:val="00802662"/>
    <w:rsid w:val="00814FF1"/>
    <w:rsid w:val="00816266"/>
    <w:rsid w:val="00820137"/>
    <w:rsid w:val="00831647"/>
    <w:rsid w:val="00834ADB"/>
    <w:rsid w:val="00860EA8"/>
    <w:rsid w:val="008661A1"/>
    <w:rsid w:val="008701D2"/>
    <w:rsid w:val="008754A0"/>
    <w:rsid w:val="00877EC6"/>
    <w:rsid w:val="00883D24"/>
    <w:rsid w:val="00892BFB"/>
    <w:rsid w:val="00895A1D"/>
    <w:rsid w:val="008A3C47"/>
    <w:rsid w:val="008A3FE9"/>
    <w:rsid w:val="008A5B92"/>
    <w:rsid w:val="008B2A5F"/>
    <w:rsid w:val="008B2A75"/>
    <w:rsid w:val="008B30EC"/>
    <w:rsid w:val="008B5511"/>
    <w:rsid w:val="008C7C70"/>
    <w:rsid w:val="008D3158"/>
    <w:rsid w:val="008E5BEF"/>
    <w:rsid w:val="008F26E9"/>
    <w:rsid w:val="00903BD8"/>
    <w:rsid w:val="00910D87"/>
    <w:rsid w:val="00911FF4"/>
    <w:rsid w:val="009124C3"/>
    <w:rsid w:val="0092729B"/>
    <w:rsid w:val="0093482E"/>
    <w:rsid w:val="00935F68"/>
    <w:rsid w:val="00937DAD"/>
    <w:rsid w:val="00940039"/>
    <w:rsid w:val="00952C1B"/>
    <w:rsid w:val="00955A79"/>
    <w:rsid w:val="00960257"/>
    <w:rsid w:val="00960922"/>
    <w:rsid w:val="00971796"/>
    <w:rsid w:val="00971A9D"/>
    <w:rsid w:val="00972FA4"/>
    <w:rsid w:val="009769BD"/>
    <w:rsid w:val="00983232"/>
    <w:rsid w:val="009869FD"/>
    <w:rsid w:val="00992E83"/>
    <w:rsid w:val="00996107"/>
    <w:rsid w:val="009A449E"/>
    <w:rsid w:val="009A4878"/>
    <w:rsid w:val="009A5143"/>
    <w:rsid w:val="009B38AE"/>
    <w:rsid w:val="009B6C84"/>
    <w:rsid w:val="009C160F"/>
    <w:rsid w:val="009C3201"/>
    <w:rsid w:val="009C3C5A"/>
    <w:rsid w:val="009C3E6D"/>
    <w:rsid w:val="009C6473"/>
    <w:rsid w:val="009C6D11"/>
    <w:rsid w:val="009C709F"/>
    <w:rsid w:val="009F17B0"/>
    <w:rsid w:val="009F2729"/>
    <w:rsid w:val="009F2B5D"/>
    <w:rsid w:val="009F6C0F"/>
    <w:rsid w:val="00A02A36"/>
    <w:rsid w:val="00A11AF5"/>
    <w:rsid w:val="00A12800"/>
    <w:rsid w:val="00A31D8F"/>
    <w:rsid w:val="00A31F76"/>
    <w:rsid w:val="00A44D59"/>
    <w:rsid w:val="00A60BE8"/>
    <w:rsid w:val="00A624C2"/>
    <w:rsid w:val="00A71ECA"/>
    <w:rsid w:val="00A723FB"/>
    <w:rsid w:val="00A84F06"/>
    <w:rsid w:val="00A877FF"/>
    <w:rsid w:val="00A916A6"/>
    <w:rsid w:val="00A9747D"/>
    <w:rsid w:val="00AA5A1A"/>
    <w:rsid w:val="00AA6C70"/>
    <w:rsid w:val="00AA7CD8"/>
    <w:rsid w:val="00AB1874"/>
    <w:rsid w:val="00AB24E6"/>
    <w:rsid w:val="00AC3C9D"/>
    <w:rsid w:val="00AC6113"/>
    <w:rsid w:val="00AD1EA0"/>
    <w:rsid w:val="00AD393C"/>
    <w:rsid w:val="00AD4251"/>
    <w:rsid w:val="00AD633C"/>
    <w:rsid w:val="00AD7E06"/>
    <w:rsid w:val="00AE027E"/>
    <w:rsid w:val="00AF26F0"/>
    <w:rsid w:val="00AF5ADB"/>
    <w:rsid w:val="00B02679"/>
    <w:rsid w:val="00B05268"/>
    <w:rsid w:val="00B06446"/>
    <w:rsid w:val="00B13381"/>
    <w:rsid w:val="00B13A84"/>
    <w:rsid w:val="00B24053"/>
    <w:rsid w:val="00B44BE6"/>
    <w:rsid w:val="00B4579A"/>
    <w:rsid w:val="00B45E50"/>
    <w:rsid w:val="00B46C04"/>
    <w:rsid w:val="00B600D2"/>
    <w:rsid w:val="00B633DD"/>
    <w:rsid w:val="00B66E4A"/>
    <w:rsid w:val="00B70FCB"/>
    <w:rsid w:val="00B73051"/>
    <w:rsid w:val="00B73FA4"/>
    <w:rsid w:val="00B819F5"/>
    <w:rsid w:val="00B86B7B"/>
    <w:rsid w:val="00B900F3"/>
    <w:rsid w:val="00B92542"/>
    <w:rsid w:val="00B936B5"/>
    <w:rsid w:val="00B96D8B"/>
    <w:rsid w:val="00BB24D3"/>
    <w:rsid w:val="00BB55AB"/>
    <w:rsid w:val="00BC0B63"/>
    <w:rsid w:val="00BC40CF"/>
    <w:rsid w:val="00BC6937"/>
    <w:rsid w:val="00BE0AC6"/>
    <w:rsid w:val="00BE1016"/>
    <w:rsid w:val="00BE4B68"/>
    <w:rsid w:val="00BF0C18"/>
    <w:rsid w:val="00BF4740"/>
    <w:rsid w:val="00BF7155"/>
    <w:rsid w:val="00C00752"/>
    <w:rsid w:val="00C057BF"/>
    <w:rsid w:val="00C15E4D"/>
    <w:rsid w:val="00C21247"/>
    <w:rsid w:val="00C214B9"/>
    <w:rsid w:val="00C239C7"/>
    <w:rsid w:val="00C23D62"/>
    <w:rsid w:val="00C26B3B"/>
    <w:rsid w:val="00C300BF"/>
    <w:rsid w:val="00C3185A"/>
    <w:rsid w:val="00C4340D"/>
    <w:rsid w:val="00C517E3"/>
    <w:rsid w:val="00C6694D"/>
    <w:rsid w:val="00C67345"/>
    <w:rsid w:val="00C70513"/>
    <w:rsid w:val="00C72C5B"/>
    <w:rsid w:val="00C757C4"/>
    <w:rsid w:val="00C7715A"/>
    <w:rsid w:val="00C80A1C"/>
    <w:rsid w:val="00C85E77"/>
    <w:rsid w:val="00CA2344"/>
    <w:rsid w:val="00CA3867"/>
    <w:rsid w:val="00CB2EA4"/>
    <w:rsid w:val="00CB3E09"/>
    <w:rsid w:val="00CB7173"/>
    <w:rsid w:val="00CC4E28"/>
    <w:rsid w:val="00CC7684"/>
    <w:rsid w:val="00CD72C7"/>
    <w:rsid w:val="00CE29E3"/>
    <w:rsid w:val="00CE53CC"/>
    <w:rsid w:val="00CE7362"/>
    <w:rsid w:val="00CF2407"/>
    <w:rsid w:val="00D0128F"/>
    <w:rsid w:val="00D04104"/>
    <w:rsid w:val="00D108C6"/>
    <w:rsid w:val="00D15117"/>
    <w:rsid w:val="00D15263"/>
    <w:rsid w:val="00D15D8E"/>
    <w:rsid w:val="00D17D72"/>
    <w:rsid w:val="00D20E8D"/>
    <w:rsid w:val="00D321DC"/>
    <w:rsid w:val="00D34ADD"/>
    <w:rsid w:val="00D34E32"/>
    <w:rsid w:val="00D355CB"/>
    <w:rsid w:val="00D43BB2"/>
    <w:rsid w:val="00D53BF8"/>
    <w:rsid w:val="00D61844"/>
    <w:rsid w:val="00D655D6"/>
    <w:rsid w:val="00D71264"/>
    <w:rsid w:val="00D734D5"/>
    <w:rsid w:val="00D77A95"/>
    <w:rsid w:val="00D84A35"/>
    <w:rsid w:val="00D865FD"/>
    <w:rsid w:val="00DA2D9A"/>
    <w:rsid w:val="00DA6E7F"/>
    <w:rsid w:val="00DC184B"/>
    <w:rsid w:val="00DD424B"/>
    <w:rsid w:val="00DE03D2"/>
    <w:rsid w:val="00DE1ECD"/>
    <w:rsid w:val="00DE4A90"/>
    <w:rsid w:val="00DE4BAD"/>
    <w:rsid w:val="00DF5419"/>
    <w:rsid w:val="00E018A3"/>
    <w:rsid w:val="00E01C92"/>
    <w:rsid w:val="00E07097"/>
    <w:rsid w:val="00E11B5A"/>
    <w:rsid w:val="00E157EA"/>
    <w:rsid w:val="00E15944"/>
    <w:rsid w:val="00E16092"/>
    <w:rsid w:val="00E16CBF"/>
    <w:rsid w:val="00E20B2A"/>
    <w:rsid w:val="00E230E2"/>
    <w:rsid w:val="00E23C2C"/>
    <w:rsid w:val="00E2408A"/>
    <w:rsid w:val="00E53ADC"/>
    <w:rsid w:val="00E54912"/>
    <w:rsid w:val="00E658A3"/>
    <w:rsid w:val="00E925D3"/>
    <w:rsid w:val="00E92B40"/>
    <w:rsid w:val="00EA35C0"/>
    <w:rsid w:val="00EA7C95"/>
    <w:rsid w:val="00EB4B6E"/>
    <w:rsid w:val="00EB52B9"/>
    <w:rsid w:val="00EB5EA3"/>
    <w:rsid w:val="00ED0DEC"/>
    <w:rsid w:val="00ED2C07"/>
    <w:rsid w:val="00ED3490"/>
    <w:rsid w:val="00ED4AB7"/>
    <w:rsid w:val="00ED5FFB"/>
    <w:rsid w:val="00ED66C9"/>
    <w:rsid w:val="00ED6A86"/>
    <w:rsid w:val="00ED7863"/>
    <w:rsid w:val="00EE06EC"/>
    <w:rsid w:val="00EF1589"/>
    <w:rsid w:val="00F00D65"/>
    <w:rsid w:val="00F02580"/>
    <w:rsid w:val="00F02DD7"/>
    <w:rsid w:val="00F03D6F"/>
    <w:rsid w:val="00F053A9"/>
    <w:rsid w:val="00F27B0F"/>
    <w:rsid w:val="00F305B4"/>
    <w:rsid w:val="00F30A6C"/>
    <w:rsid w:val="00F33006"/>
    <w:rsid w:val="00F4031C"/>
    <w:rsid w:val="00F42133"/>
    <w:rsid w:val="00F44657"/>
    <w:rsid w:val="00F47AF5"/>
    <w:rsid w:val="00F5031F"/>
    <w:rsid w:val="00F56D95"/>
    <w:rsid w:val="00F674A7"/>
    <w:rsid w:val="00F747EF"/>
    <w:rsid w:val="00F872B7"/>
    <w:rsid w:val="00F916C8"/>
    <w:rsid w:val="00FB1303"/>
    <w:rsid w:val="00FB38D2"/>
    <w:rsid w:val="00FB5023"/>
    <w:rsid w:val="00FC1364"/>
    <w:rsid w:val="00FD104C"/>
    <w:rsid w:val="00FD1FAC"/>
    <w:rsid w:val="00FE09C8"/>
    <w:rsid w:val="00FE4AC1"/>
    <w:rsid w:val="00FF2748"/>
    <w:rsid w:val="00FF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1F3F39"/>
  <w15:chartTrackingRefBased/>
  <w15:docId w15:val="{32A874B3-EA09-40F2-9CB9-B2C2ED50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409"/>
    <w:pPr>
      <w:spacing w:after="0" w:line="240" w:lineRule="auto"/>
    </w:pPr>
    <w:rPr>
      <w:rFonts w:ascii="Times New Roman" w:eastAsia="游明朝" w:hAnsi="Times New Roman" w:cs="Times New Roman"/>
      <w:sz w:val="20"/>
      <w:szCs w:val="20"/>
      <w:lang w:val="en-US"/>
    </w:rPr>
  </w:style>
  <w:style w:type="paragraph" w:styleId="1">
    <w:name w:val="heading 1"/>
    <w:basedOn w:val="a"/>
    <w:next w:val="a"/>
    <w:link w:val="11"/>
    <w:uiPriority w:val="9"/>
    <w:qFormat/>
    <w:rsid w:val="00080409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2">
    <w:name w:val="heading 2"/>
    <w:basedOn w:val="a"/>
    <w:link w:val="21"/>
    <w:uiPriority w:val="9"/>
    <w:qFormat/>
    <w:rsid w:val="002512A6"/>
    <w:pPr>
      <w:spacing w:before="100" w:beforeAutospacing="1" w:after="100" w:afterAutospacing="1"/>
      <w:outlineLvl w:val="1"/>
    </w:pPr>
    <w:rPr>
      <w:rFonts w:ascii="Times" w:eastAsia="ＭＳ 明朝" w:hAnsi="Times"/>
      <w:b/>
      <w:bCs/>
      <w:sz w:val="32"/>
      <w:szCs w:val="36"/>
      <w:lang w:val="x-none"/>
    </w:rPr>
  </w:style>
  <w:style w:type="paragraph" w:styleId="3">
    <w:name w:val="heading 3"/>
    <w:basedOn w:val="a"/>
    <w:next w:val="a"/>
    <w:link w:val="31"/>
    <w:uiPriority w:val="9"/>
    <w:qFormat/>
    <w:rsid w:val="00080409"/>
    <w:pPr>
      <w:keepNext/>
      <w:widowControl w:val="0"/>
      <w:spacing w:before="240" w:after="60"/>
      <w:jc w:val="both"/>
      <w:outlineLvl w:val="2"/>
    </w:pPr>
    <w:rPr>
      <w:rFonts w:ascii="Calibri" w:eastAsia="ＭＳ ゴシック" w:hAnsi="Calibri"/>
      <w:b/>
      <w:bCs/>
      <w:kern w:val="2"/>
      <w:sz w:val="26"/>
      <w:szCs w:val="26"/>
      <w:lang w:val="x-none" w:eastAsia="x-none"/>
    </w:rPr>
  </w:style>
  <w:style w:type="paragraph" w:styleId="4">
    <w:name w:val="heading 4"/>
    <w:basedOn w:val="a"/>
    <w:next w:val="a"/>
    <w:link w:val="41"/>
    <w:uiPriority w:val="9"/>
    <w:qFormat/>
    <w:rsid w:val="0008040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1"/>
    <w:link w:val="1"/>
    <w:uiPriority w:val="9"/>
    <w:rsid w:val="00080409"/>
    <w:rPr>
      <w:rFonts w:ascii="Calibri" w:eastAsia="ＭＳ ゴシック" w:hAnsi="Calibri" w:cs="Times New Roman"/>
      <w:b/>
      <w:bCs/>
      <w:color w:val="345A8A"/>
      <w:sz w:val="32"/>
      <w:szCs w:val="32"/>
      <w:lang w:val="en-US"/>
    </w:rPr>
  </w:style>
  <w:style w:type="character" w:customStyle="1" w:styleId="21">
    <w:name w:val="見出し 2 (文字)1"/>
    <w:link w:val="2"/>
    <w:uiPriority w:val="9"/>
    <w:rsid w:val="002512A6"/>
    <w:rPr>
      <w:rFonts w:ascii="Times" w:eastAsia="ＭＳ 明朝" w:hAnsi="Times" w:cs="Times New Roman"/>
      <w:b/>
      <w:bCs/>
      <w:sz w:val="32"/>
      <w:szCs w:val="36"/>
      <w:lang w:val="x-none"/>
    </w:rPr>
  </w:style>
  <w:style w:type="character" w:customStyle="1" w:styleId="31">
    <w:name w:val="見出し 3 (文字)1"/>
    <w:link w:val="3"/>
    <w:uiPriority w:val="9"/>
    <w:rsid w:val="00080409"/>
    <w:rPr>
      <w:rFonts w:ascii="Calibri" w:eastAsia="ＭＳ ゴシック" w:hAnsi="Calibri" w:cs="Times New Roman"/>
      <w:b/>
      <w:bCs/>
      <w:kern w:val="2"/>
      <w:sz w:val="26"/>
      <w:szCs w:val="26"/>
      <w:lang w:val="x-none" w:eastAsia="x-none"/>
    </w:rPr>
  </w:style>
  <w:style w:type="character" w:customStyle="1" w:styleId="41">
    <w:name w:val="見出し 4 (文字)1"/>
    <w:link w:val="4"/>
    <w:uiPriority w:val="9"/>
    <w:rsid w:val="00080409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customStyle="1" w:styleId="BaseText">
    <w:name w:val="Base_Text"/>
    <w:rsid w:val="0008040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80409"/>
  </w:style>
  <w:style w:type="paragraph" w:customStyle="1" w:styleId="BaseHeading">
    <w:name w:val="Base_Heading"/>
    <w:rsid w:val="0008040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80409"/>
  </w:style>
  <w:style w:type="paragraph" w:customStyle="1" w:styleId="AbstractSummary">
    <w:name w:val="Abstract/Summary"/>
    <w:basedOn w:val="BaseText"/>
    <w:rsid w:val="00080409"/>
  </w:style>
  <w:style w:type="paragraph" w:customStyle="1" w:styleId="Referencesandnotes">
    <w:name w:val="References and notes"/>
    <w:basedOn w:val="BaseText"/>
    <w:rsid w:val="00080409"/>
    <w:pPr>
      <w:ind w:left="720" w:hanging="720"/>
    </w:pPr>
  </w:style>
  <w:style w:type="paragraph" w:customStyle="1" w:styleId="Acknowledgement">
    <w:name w:val="Acknowledgement"/>
    <w:basedOn w:val="Referencesandnotes"/>
    <w:rsid w:val="00080409"/>
  </w:style>
  <w:style w:type="paragraph" w:customStyle="1" w:styleId="Subhead">
    <w:name w:val="Subhead"/>
    <w:basedOn w:val="BaseHeading"/>
    <w:rsid w:val="0008040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80409"/>
  </w:style>
  <w:style w:type="paragraph" w:customStyle="1" w:styleId="AppendixSubhead">
    <w:name w:val="AppendixSubhead"/>
    <w:basedOn w:val="Subhead"/>
    <w:rsid w:val="00080409"/>
  </w:style>
  <w:style w:type="paragraph" w:customStyle="1" w:styleId="Articletype">
    <w:name w:val="Article type"/>
    <w:basedOn w:val="BaseText"/>
    <w:rsid w:val="00080409"/>
  </w:style>
  <w:style w:type="character" w:customStyle="1" w:styleId="aubase">
    <w:name w:val="au_base"/>
    <w:rsid w:val="00080409"/>
    <w:rPr>
      <w:sz w:val="24"/>
    </w:rPr>
  </w:style>
  <w:style w:type="character" w:customStyle="1" w:styleId="aucollab">
    <w:name w:val="au_collab"/>
    <w:rsid w:val="0008040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8040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8040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8040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8040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80409"/>
    <w:pPr>
      <w:spacing w:before="480"/>
    </w:pPr>
  </w:style>
  <w:style w:type="paragraph" w:customStyle="1" w:styleId="Footnote">
    <w:name w:val="Footnote"/>
    <w:basedOn w:val="BaseText"/>
    <w:rsid w:val="00080409"/>
  </w:style>
  <w:style w:type="paragraph" w:customStyle="1" w:styleId="AuthorFootnote">
    <w:name w:val="AuthorFootnote"/>
    <w:basedOn w:val="Footnote"/>
    <w:rsid w:val="0008040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80409"/>
    <w:pPr>
      <w:spacing w:after="360"/>
      <w:jc w:val="center"/>
    </w:pPr>
  </w:style>
  <w:style w:type="paragraph" w:styleId="a3">
    <w:name w:val="Balloon Text"/>
    <w:basedOn w:val="a"/>
    <w:link w:val="10"/>
    <w:uiPriority w:val="99"/>
    <w:semiHidden/>
    <w:rsid w:val="00080409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10">
    <w:name w:val="吹き出し (文字)1"/>
    <w:link w:val="a3"/>
    <w:uiPriority w:val="99"/>
    <w:semiHidden/>
    <w:rsid w:val="00080409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customStyle="1" w:styleId="bibarticle">
    <w:name w:val="bib_article"/>
    <w:rsid w:val="0008040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80409"/>
    <w:rPr>
      <w:sz w:val="24"/>
    </w:rPr>
  </w:style>
  <w:style w:type="character" w:customStyle="1" w:styleId="bibcomment">
    <w:name w:val="bib_comment"/>
    <w:rsid w:val="00080409"/>
    <w:rPr>
      <w:sz w:val="24"/>
    </w:rPr>
  </w:style>
  <w:style w:type="character" w:customStyle="1" w:styleId="bibdeg">
    <w:name w:val="bib_deg"/>
    <w:rsid w:val="00080409"/>
    <w:rPr>
      <w:sz w:val="24"/>
    </w:rPr>
  </w:style>
  <w:style w:type="character" w:customStyle="1" w:styleId="bibdoi">
    <w:name w:val="bib_doi"/>
    <w:rsid w:val="0008040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8040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8040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8040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8040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080409"/>
    <w:rPr>
      <w:sz w:val="24"/>
    </w:rPr>
  </w:style>
  <w:style w:type="character" w:customStyle="1" w:styleId="bibnumber">
    <w:name w:val="bib_number"/>
    <w:rsid w:val="00080409"/>
    <w:rPr>
      <w:sz w:val="24"/>
    </w:rPr>
  </w:style>
  <w:style w:type="character" w:customStyle="1" w:styleId="biborganization">
    <w:name w:val="bib_organization"/>
    <w:rsid w:val="0008040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080409"/>
    <w:rPr>
      <w:sz w:val="24"/>
    </w:rPr>
  </w:style>
  <w:style w:type="character" w:customStyle="1" w:styleId="bibsuppl">
    <w:name w:val="bib_suppl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8040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080409"/>
    <w:rPr>
      <w:sz w:val="24"/>
    </w:rPr>
  </w:style>
  <w:style w:type="character" w:customStyle="1" w:styleId="biburl">
    <w:name w:val="bib_url"/>
    <w:rsid w:val="0008040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8040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8040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80409"/>
  </w:style>
  <w:style w:type="paragraph" w:customStyle="1" w:styleId="BookInformation">
    <w:name w:val="BookInformation"/>
    <w:basedOn w:val="BaseText"/>
    <w:rsid w:val="00080409"/>
  </w:style>
  <w:style w:type="paragraph" w:customStyle="1" w:styleId="Level2Head">
    <w:name w:val="Level 2 Head"/>
    <w:basedOn w:val="BaseHeading"/>
    <w:rsid w:val="0008040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80409"/>
    <w:pPr>
      <w:shd w:val="clear" w:color="auto" w:fill="E6E6E6"/>
    </w:pPr>
  </w:style>
  <w:style w:type="paragraph" w:customStyle="1" w:styleId="BoxListUnnumbered">
    <w:name w:val="BoxListUnnumbered"/>
    <w:basedOn w:val="BaseText"/>
    <w:rsid w:val="0008040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80409"/>
  </w:style>
  <w:style w:type="paragraph" w:customStyle="1" w:styleId="BoxSubhead">
    <w:name w:val="BoxSubhead"/>
    <w:basedOn w:val="Subhead"/>
    <w:rsid w:val="00080409"/>
    <w:pPr>
      <w:shd w:val="clear" w:color="auto" w:fill="E6E6E6"/>
    </w:pPr>
  </w:style>
  <w:style w:type="paragraph" w:customStyle="1" w:styleId="Paragraph">
    <w:name w:val="Paragraph"/>
    <w:basedOn w:val="BaseText"/>
    <w:rsid w:val="00080409"/>
    <w:pPr>
      <w:ind w:firstLine="720"/>
    </w:pPr>
  </w:style>
  <w:style w:type="paragraph" w:customStyle="1" w:styleId="BoxText">
    <w:name w:val="BoxText"/>
    <w:basedOn w:val="Paragraph"/>
    <w:rsid w:val="00080409"/>
    <w:pPr>
      <w:shd w:val="clear" w:color="auto" w:fill="E6E6E6"/>
    </w:pPr>
  </w:style>
  <w:style w:type="paragraph" w:customStyle="1" w:styleId="BoxTitle">
    <w:name w:val="BoxTitle"/>
    <w:basedOn w:val="BaseHeading"/>
    <w:rsid w:val="0008040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80409"/>
    <w:pPr>
      <w:ind w:left="720" w:hanging="720"/>
    </w:pPr>
  </w:style>
  <w:style w:type="paragraph" w:customStyle="1" w:styleId="career-magazine">
    <w:name w:val="career-magazine"/>
    <w:basedOn w:val="BaseText"/>
    <w:rsid w:val="0008040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80409"/>
    <w:pPr>
      <w:jc w:val="right"/>
    </w:pPr>
    <w:rPr>
      <w:color w:val="339966"/>
    </w:rPr>
  </w:style>
  <w:style w:type="character" w:customStyle="1" w:styleId="citebase">
    <w:name w:val="cite_base"/>
    <w:rsid w:val="00080409"/>
    <w:rPr>
      <w:sz w:val="24"/>
    </w:rPr>
  </w:style>
  <w:style w:type="character" w:customStyle="1" w:styleId="citebib">
    <w:name w:val="cite_bib"/>
    <w:rsid w:val="0008040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080409"/>
    <w:rPr>
      <w:sz w:val="24"/>
    </w:rPr>
  </w:style>
  <w:style w:type="character" w:customStyle="1" w:styleId="citeen">
    <w:name w:val="cite_en"/>
    <w:rsid w:val="0008040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8040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8040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8040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80409"/>
    <w:rPr>
      <w:color w:val="000000"/>
      <w:sz w:val="24"/>
      <w:bdr w:val="none" w:sz="0" w:space="0" w:color="auto"/>
      <w:shd w:val="clear" w:color="auto" w:fill="FF00FF"/>
    </w:rPr>
  </w:style>
  <w:style w:type="character" w:styleId="a4">
    <w:name w:val="annotation reference"/>
    <w:uiPriority w:val="99"/>
    <w:rsid w:val="00080409"/>
    <w:rPr>
      <w:sz w:val="18"/>
      <w:szCs w:val="18"/>
    </w:rPr>
  </w:style>
  <w:style w:type="paragraph" w:styleId="a5">
    <w:name w:val="annotation text"/>
    <w:basedOn w:val="a"/>
    <w:link w:val="12"/>
    <w:autoRedefine/>
    <w:uiPriority w:val="99"/>
    <w:qFormat/>
    <w:rsid w:val="001C4511"/>
    <w:rPr>
      <w:rFonts w:eastAsia="Times New Roman"/>
      <w:bCs/>
      <w:color w:val="000000"/>
      <w:sz w:val="24"/>
      <w:szCs w:val="24"/>
      <w:lang w:val="en-IN" w:eastAsia="x-none"/>
    </w:rPr>
  </w:style>
  <w:style w:type="character" w:customStyle="1" w:styleId="12">
    <w:name w:val="コメント文字列 (文字)1"/>
    <w:link w:val="a5"/>
    <w:uiPriority w:val="99"/>
    <w:qFormat/>
    <w:rsid w:val="001C4511"/>
    <w:rPr>
      <w:rFonts w:ascii="Times New Roman" w:eastAsia="Times New Roman" w:hAnsi="Times New Roman" w:cs="Times New Roman"/>
      <w:bCs/>
      <w:color w:val="000000"/>
      <w:sz w:val="24"/>
      <w:szCs w:val="24"/>
      <w:lang w:val="en-IN" w:eastAsia="x-none"/>
    </w:rPr>
  </w:style>
  <w:style w:type="paragraph" w:styleId="a6">
    <w:name w:val="annotation subject"/>
    <w:basedOn w:val="a5"/>
    <w:next w:val="a5"/>
    <w:link w:val="13"/>
    <w:unhideWhenUsed/>
    <w:rsid w:val="00080409"/>
    <w:rPr>
      <w:b/>
      <w:bCs w:val="0"/>
      <w:color w:val="auto"/>
      <w:sz w:val="20"/>
      <w:szCs w:val="20"/>
    </w:rPr>
  </w:style>
  <w:style w:type="character" w:customStyle="1" w:styleId="13">
    <w:name w:val="コメント内容 (文字)1"/>
    <w:link w:val="a6"/>
    <w:rsid w:val="00080409"/>
    <w:rPr>
      <w:rFonts w:ascii="Times New Roman" w:eastAsia="Times New Roman" w:hAnsi="Times New Roman" w:cs="Times New Roman"/>
      <w:b/>
      <w:sz w:val="20"/>
      <w:szCs w:val="20"/>
      <w:lang w:val="en-IN" w:eastAsia="x-none"/>
    </w:rPr>
  </w:style>
  <w:style w:type="paragraph" w:customStyle="1" w:styleId="ContinuedParagraph">
    <w:name w:val="ContinuedParagraph"/>
    <w:basedOn w:val="Paragraph"/>
    <w:rsid w:val="00080409"/>
    <w:pPr>
      <w:ind w:firstLine="0"/>
    </w:pPr>
  </w:style>
  <w:style w:type="character" w:customStyle="1" w:styleId="ContractNumber">
    <w:name w:val="Contract Number"/>
    <w:rsid w:val="0008040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8040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80409"/>
    <w:pPr>
      <w:spacing w:before="0" w:after="240"/>
    </w:pPr>
  </w:style>
  <w:style w:type="paragraph" w:customStyle="1" w:styleId="DateAccepted">
    <w:name w:val="Date Accepted"/>
    <w:basedOn w:val="BaseText"/>
    <w:rsid w:val="00080409"/>
    <w:pPr>
      <w:spacing w:before="360"/>
    </w:pPr>
  </w:style>
  <w:style w:type="paragraph" w:customStyle="1" w:styleId="Deck">
    <w:name w:val="Deck"/>
    <w:basedOn w:val="BaseHeading"/>
    <w:rsid w:val="00080409"/>
    <w:pPr>
      <w:outlineLvl w:val="1"/>
    </w:pPr>
  </w:style>
  <w:style w:type="paragraph" w:customStyle="1" w:styleId="DefTerm">
    <w:name w:val="DefTerm"/>
    <w:basedOn w:val="BaseText"/>
    <w:rsid w:val="00080409"/>
    <w:pPr>
      <w:ind w:left="720"/>
    </w:pPr>
  </w:style>
  <w:style w:type="paragraph" w:customStyle="1" w:styleId="Definition">
    <w:name w:val="Definition"/>
    <w:basedOn w:val="DefTerm"/>
    <w:rsid w:val="00080409"/>
    <w:pPr>
      <w:ind w:left="1080" w:hanging="360"/>
    </w:pPr>
  </w:style>
  <w:style w:type="paragraph" w:customStyle="1" w:styleId="DefListTitle">
    <w:name w:val="DefListTitle"/>
    <w:basedOn w:val="BaseHeading"/>
    <w:rsid w:val="00080409"/>
  </w:style>
  <w:style w:type="paragraph" w:customStyle="1" w:styleId="discipline">
    <w:name w:val="discipline"/>
    <w:basedOn w:val="BaseText"/>
    <w:rsid w:val="0008040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80409"/>
  </w:style>
  <w:style w:type="character" w:styleId="a7">
    <w:name w:val="Emphasis"/>
    <w:uiPriority w:val="20"/>
    <w:qFormat/>
    <w:rsid w:val="00080409"/>
    <w:rPr>
      <w:i/>
      <w:iCs/>
    </w:rPr>
  </w:style>
  <w:style w:type="character" w:styleId="a8">
    <w:name w:val="endnote reference"/>
    <w:semiHidden/>
    <w:rsid w:val="00080409"/>
    <w:rPr>
      <w:vertAlign w:val="superscript"/>
    </w:rPr>
  </w:style>
  <w:style w:type="paragraph" w:styleId="a9">
    <w:name w:val="endnote text"/>
    <w:basedOn w:val="a"/>
    <w:link w:val="14"/>
    <w:semiHidden/>
    <w:rsid w:val="00080409"/>
    <w:rPr>
      <w:rFonts w:ascii="Cambria" w:eastAsia="Cambria" w:hAnsi="Cambria"/>
      <w:lang w:val="x-none" w:eastAsia="x-none"/>
    </w:rPr>
  </w:style>
  <w:style w:type="character" w:customStyle="1" w:styleId="14">
    <w:name w:val="文末脚注文字列 (文字)1"/>
    <w:link w:val="a9"/>
    <w:semiHidden/>
    <w:rsid w:val="00080409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rsid w:val="00080409"/>
    <w:rPr>
      <w:sz w:val="24"/>
    </w:rPr>
  </w:style>
  <w:style w:type="paragraph" w:customStyle="1" w:styleId="Equation">
    <w:name w:val="Equation"/>
    <w:basedOn w:val="BaseText"/>
    <w:rsid w:val="00080409"/>
    <w:pPr>
      <w:jc w:val="center"/>
    </w:pPr>
  </w:style>
  <w:style w:type="paragraph" w:customStyle="1" w:styleId="FieldCodes">
    <w:name w:val="FieldCodes"/>
    <w:basedOn w:val="BaseText"/>
    <w:rsid w:val="00080409"/>
  </w:style>
  <w:style w:type="paragraph" w:customStyle="1" w:styleId="Legend">
    <w:name w:val="Legend"/>
    <w:basedOn w:val="BaseHeading"/>
    <w:rsid w:val="00080409"/>
    <w:rPr>
      <w:sz w:val="24"/>
      <w:szCs w:val="24"/>
    </w:rPr>
  </w:style>
  <w:style w:type="paragraph" w:customStyle="1" w:styleId="FigureCopyright">
    <w:name w:val="FigureCopyright"/>
    <w:basedOn w:val="Legend"/>
    <w:rsid w:val="0008040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80409"/>
  </w:style>
  <w:style w:type="character" w:styleId="aa">
    <w:name w:val="FollowedHyperlink"/>
    <w:rsid w:val="00080409"/>
    <w:rPr>
      <w:color w:val="800080"/>
      <w:u w:val="single"/>
    </w:rPr>
  </w:style>
  <w:style w:type="paragraph" w:styleId="ab">
    <w:name w:val="footer"/>
    <w:basedOn w:val="a"/>
    <w:link w:val="15"/>
    <w:uiPriority w:val="99"/>
    <w:rsid w:val="0008040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15">
    <w:name w:val="フッター (文字)1"/>
    <w:link w:val="ab"/>
    <w:uiPriority w:val="99"/>
    <w:rsid w:val="00080409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ac">
    <w:name w:val="footnote reference"/>
    <w:semiHidden/>
    <w:rsid w:val="00080409"/>
    <w:rPr>
      <w:vertAlign w:val="superscript"/>
    </w:rPr>
  </w:style>
  <w:style w:type="paragraph" w:customStyle="1" w:styleId="Gloss">
    <w:name w:val="Gloss"/>
    <w:basedOn w:val="AbstractSummary"/>
    <w:rsid w:val="00080409"/>
  </w:style>
  <w:style w:type="paragraph" w:customStyle="1" w:styleId="Glossary">
    <w:name w:val="Glossary"/>
    <w:basedOn w:val="BaseText"/>
    <w:rsid w:val="00080409"/>
  </w:style>
  <w:style w:type="paragraph" w:customStyle="1" w:styleId="GlossHead">
    <w:name w:val="GlossHead"/>
    <w:basedOn w:val="AbstractHead"/>
    <w:rsid w:val="00080409"/>
  </w:style>
  <w:style w:type="paragraph" w:customStyle="1" w:styleId="GraphicAltText">
    <w:name w:val="GraphicAltText"/>
    <w:basedOn w:val="Legend"/>
    <w:rsid w:val="0008040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80409"/>
  </w:style>
  <w:style w:type="paragraph" w:customStyle="1" w:styleId="Head">
    <w:name w:val="Head"/>
    <w:basedOn w:val="BaseHeading"/>
    <w:rsid w:val="00080409"/>
    <w:pPr>
      <w:spacing w:before="120" w:after="120"/>
      <w:jc w:val="center"/>
    </w:pPr>
    <w:rPr>
      <w:b/>
      <w:bCs/>
    </w:rPr>
  </w:style>
  <w:style w:type="paragraph" w:styleId="ad">
    <w:name w:val="header"/>
    <w:basedOn w:val="a"/>
    <w:link w:val="16"/>
    <w:uiPriority w:val="99"/>
    <w:rsid w:val="00080409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16">
    <w:name w:val="ヘッダー (文字)1"/>
    <w:link w:val="ad"/>
    <w:uiPriority w:val="99"/>
    <w:rsid w:val="00080409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HTML">
    <w:name w:val="HTML Acronym"/>
    <w:basedOn w:val="a0"/>
    <w:rsid w:val="00080409"/>
  </w:style>
  <w:style w:type="character" w:styleId="HTML0">
    <w:name w:val="HTML Cite"/>
    <w:rsid w:val="00080409"/>
    <w:rPr>
      <w:i/>
      <w:iCs/>
    </w:rPr>
  </w:style>
  <w:style w:type="character" w:styleId="HTML1">
    <w:name w:val="HTML Code"/>
    <w:rsid w:val="0008040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080409"/>
    <w:rPr>
      <w:i/>
      <w:iCs/>
    </w:rPr>
  </w:style>
  <w:style w:type="character" w:styleId="HTML3">
    <w:name w:val="HTML Keyboard"/>
    <w:rsid w:val="0008040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10"/>
    <w:rsid w:val="00080409"/>
    <w:rPr>
      <w:rFonts w:ascii="Consolas" w:eastAsia="Times New Roman" w:hAnsi="Consolas"/>
      <w:lang w:val="x-none" w:eastAsia="x-none"/>
    </w:rPr>
  </w:style>
  <w:style w:type="character" w:customStyle="1" w:styleId="HTML10">
    <w:name w:val="HTML 書式付き (文字)1"/>
    <w:link w:val="HTML4"/>
    <w:rsid w:val="00080409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HTML5">
    <w:name w:val="HTML Sample"/>
    <w:rsid w:val="00080409"/>
    <w:rPr>
      <w:rFonts w:ascii="Courier New" w:hAnsi="Courier New" w:cs="Courier New"/>
    </w:rPr>
  </w:style>
  <w:style w:type="character" w:styleId="HTML6">
    <w:name w:val="HTML Typewriter"/>
    <w:rsid w:val="00080409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080409"/>
    <w:rPr>
      <w:i/>
      <w:iCs/>
    </w:rPr>
  </w:style>
  <w:style w:type="character" w:styleId="ae">
    <w:name w:val="Hyperlink"/>
    <w:uiPriority w:val="99"/>
    <w:rsid w:val="00080409"/>
    <w:rPr>
      <w:color w:val="0000FF"/>
      <w:u w:val="single"/>
    </w:rPr>
  </w:style>
  <w:style w:type="paragraph" w:customStyle="1" w:styleId="InstructionsText">
    <w:name w:val="Instructions Text"/>
    <w:basedOn w:val="BaseText"/>
    <w:rsid w:val="00080409"/>
  </w:style>
  <w:style w:type="paragraph" w:customStyle="1" w:styleId="Overline">
    <w:name w:val="Overline"/>
    <w:basedOn w:val="BaseText"/>
    <w:rsid w:val="00080409"/>
  </w:style>
  <w:style w:type="paragraph" w:customStyle="1" w:styleId="IssueName">
    <w:name w:val="IssueName"/>
    <w:basedOn w:val="Overline"/>
    <w:rsid w:val="00080409"/>
  </w:style>
  <w:style w:type="paragraph" w:customStyle="1" w:styleId="Keywords">
    <w:name w:val="Keywords"/>
    <w:basedOn w:val="BaseText"/>
    <w:rsid w:val="00080409"/>
  </w:style>
  <w:style w:type="paragraph" w:customStyle="1" w:styleId="Level3Head">
    <w:name w:val="Level 3 Head"/>
    <w:basedOn w:val="BaseHeading"/>
    <w:rsid w:val="0008040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80409"/>
    <w:pPr>
      <w:ind w:left="346"/>
    </w:pPr>
    <w:rPr>
      <w:sz w:val="24"/>
      <w:szCs w:val="24"/>
    </w:rPr>
  </w:style>
  <w:style w:type="character" w:styleId="af">
    <w:name w:val="line number"/>
    <w:basedOn w:val="a0"/>
    <w:rsid w:val="00080409"/>
  </w:style>
  <w:style w:type="paragraph" w:customStyle="1" w:styleId="Literaryquote">
    <w:name w:val="Literary quote"/>
    <w:basedOn w:val="BaseText"/>
    <w:rsid w:val="00080409"/>
    <w:pPr>
      <w:ind w:left="1440" w:right="1440"/>
    </w:pPr>
  </w:style>
  <w:style w:type="paragraph" w:customStyle="1" w:styleId="MaterialsText">
    <w:name w:val="Materials Text"/>
    <w:basedOn w:val="BaseText"/>
    <w:rsid w:val="00080409"/>
  </w:style>
  <w:style w:type="paragraph" w:customStyle="1" w:styleId="NoteInProof">
    <w:name w:val="NoteInProof"/>
    <w:basedOn w:val="BaseText"/>
    <w:rsid w:val="00080409"/>
  </w:style>
  <w:style w:type="paragraph" w:customStyle="1" w:styleId="Notes">
    <w:name w:val="Notes"/>
    <w:basedOn w:val="BaseText"/>
    <w:rsid w:val="00080409"/>
    <w:rPr>
      <w:i/>
    </w:rPr>
  </w:style>
  <w:style w:type="paragraph" w:customStyle="1" w:styleId="Notes-Helvetica">
    <w:name w:val="Notes-Helvetica"/>
    <w:basedOn w:val="BaseText"/>
    <w:rsid w:val="00080409"/>
    <w:rPr>
      <w:i/>
    </w:rPr>
  </w:style>
  <w:style w:type="paragraph" w:customStyle="1" w:styleId="NumberedInstructions">
    <w:name w:val="Numbered Instructions"/>
    <w:basedOn w:val="BaseText"/>
    <w:rsid w:val="00080409"/>
  </w:style>
  <w:style w:type="paragraph" w:customStyle="1" w:styleId="OutlineLevel1">
    <w:name w:val="OutlineLevel1"/>
    <w:basedOn w:val="BaseHeading"/>
    <w:rsid w:val="00080409"/>
    <w:rPr>
      <w:b/>
      <w:bCs/>
    </w:rPr>
  </w:style>
  <w:style w:type="paragraph" w:customStyle="1" w:styleId="OutlineLevel2">
    <w:name w:val="OutlineLevel2"/>
    <w:basedOn w:val="BaseHeading"/>
    <w:rsid w:val="0008040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80409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080409"/>
  </w:style>
  <w:style w:type="paragraph" w:customStyle="1" w:styleId="Preformat">
    <w:name w:val="Preformat"/>
    <w:basedOn w:val="BaseText"/>
    <w:rsid w:val="0008040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80409"/>
  </w:style>
  <w:style w:type="paragraph" w:customStyle="1" w:styleId="ProductInformation">
    <w:name w:val="ProductInformation"/>
    <w:basedOn w:val="BaseText"/>
    <w:rsid w:val="00080409"/>
  </w:style>
  <w:style w:type="paragraph" w:customStyle="1" w:styleId="ProductTitle">
    <w:name w:val="ProductTitle"/>
    <w:basedOn w:val="BaseText"/>
    <w:rsid w:val="00080409"/>
    <w:rPr>
      <w:b/>
      <w:bCs/>
    </w:rPr>
  </w:style>
  <w:style w:type="paragraph" w:customStyle="1" w:styleId="PublishedOnline">
    <w:name w:val="Published Online"/>
    <w:basedOn w:val="DateAccepted"/>
    <w:rsid w:val="00080409"/>
  </w:style>
  <w:style w:type="paragraph" w:customStyle="1" w:styleId="RecipeMaterials">
    <w:name w:val="Recipe Materials"/>
    <w:basedOn w:val="BaseText"/>
    <w:rsid w:val="00080409"/>
  </w:style>
  <w:style w:type="paragraph" w:customStyle="1" w:styleId="Refhead">
    <w:name w:val="Ref head"/>
    <w:basedOn w:val="BaseHeading"/>
    <w:rsid w:val="0008040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80409"/>
  </w:style>
  <w:style w:type="paragraph" w:customStyle="1" w:styleId="ReferencesandnotesLong">
    <w:name w:val="References and notes Long"/>
    <w:basedOn w:val="BaseText"/>
    <w:rsid w:val="00080409"/>
    <w:pPr>
      <w:ind w:left="720" w:hanging="720"/>
    </w:pPr>
  </w:style>
  <w:style w:type="paragraph" w:customStyle="1" w:styleId="region">
    <w:name w:val="region"/>
    <w:basedOn w:val="BaseText"/>
    <w:rsid w:val="0008040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80409"/>
  </w:style>
  <w:style w:type="paragraph" w:customStyle="1" w:styleId="RunHead">
    <w:name w:val="RunHead"/>
    <w:basedOn w:val="BaseText"/>
    <w:rsid w:val="00080409"/>
  </w:style>
  <w:style w:type="paragraph" w:customStyle="1" w:styleId="SOMContent">
    <w:name w:val="SOMContent"/>
    <w:basedOn w:val="1stparatext"/>
    <w:rsid w:val="00080409"/>
  </w:style>
  <w:style w:type="paragraph" w:customStyle="1" w:styleId="SOMHead">
    <w:name w:val="SOMHead"/>
    <w:basedOn w:val="BaseHeading"/>
    <w:rsid w:val="00080409"/>
    <w:rPr>
      <w:b/>
      <w:sz w:val="24"/>
      <w:szCs w:val="24"/>
    </w:rPr>
  </w:style>
  <w:style w:type="paragraph" w:customStyle="1" w:styleId="Speaker">
    <w:name w:val="Speaker"/>
    <w:basedOn w:val="Paragraph"/>
    <w:rsid w:val="0008040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80409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uiPriority w:val="22"/>
    <w:qFormat/>
    <w:rsid w:val="00080409"/>
    <w:rPr>
      <w:b/>
      <w:bCs/>
    </w:rPr>
  </w:style>
  <w:style w:type="paragraph" w:customStyle="1" w:styleId="SX-Abstract">
    <w:name w:val="SX-Abstract"/>
    <w:basedOn w:val="a"/>
    <w:qFormat/>
    <w:rsid w:val="0008040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08040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08040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08040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08040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80409"/>
    <w:pPr>
      <w:ind w:firstLine="0"/>
    </w:pPr>
  </w:style>
  <w:style w:type="paragraph" w:customStyle="1" w:styleId="SX-Correspondence">
    <w:name w:val="SX-Correspondence"/>
    <w:basedOn w:val="SX-Affiliation"/>
    <w:qFormat/>
    <w:rsid w:val="00080409"/>
    <w:pPr>
      <w:spacing w:after="80"/>
    </w:pPr>
  </w:style>
  <w:style w:type="paragraph" w:customStyle="1" w:styleId="SX-Date">
    <w:name w:val="SX-Date"/>
    <w:basedOn w:val="a"/>
    <w:qFormat/>
    <w:rsid w:val="0008040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8040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80409"/>
    <w:pPr>
      <w:jc w:val="both"/>
    </w:pPr>
    <w:rPr>
      <w:sz w:val="18"/>
    </w:rPr>
  </w:style>
  <w:style w:type="paragraph" w:customStyle="1" w:styleId="SX-References">
    <w:name w:val="SX-References"/>
    <w:basedOn w:val="a"/>
    <w:rsid w:val="0008040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08040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8040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80409"/>
  </w:style>
  <w:style w:type="paragraph" w:customStyle="1" w:styleId="SX-Tablehead">
    <w:name w:val="SX-Tablehead"/>
    <w:basedOn w:val="a"/>
    <w:qFormat/>
    <w:rsid w:val="0008040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08040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08040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08040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08040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80409"/>
    <w:pPr>
      <w:spacing w:before="0"/>
    </w:pPr>
  </w:style>
  <w:style w:type="paragraph" w:customStyle="1" w:styleId="Tabletext">
    <w:name w:val="Table text"/>
    <w:basedOn w:val="BaseText"/>
    <w:rsid w:val="00080409"/>
    <w:pPr>
      <w:spacing w:before="0"/>
    </w:pPr>
  </w:style>
  <w:style w:type="paragraph" w:customStyle="1" w:styleId="TableLegend">
    <w:name w:val="TableLegend"/>
    <w:basedOn w:val="BaseText"/>
    <w:rsid w:val="00080409"/>
    <w:pPr>
      <w:spacing w:before="0"/>
    </w:pPr>
  </w:style>
  <w:style w:type="paragraph" w:customStyle="1" w:styleId="TableTitle">
    <w:name w:val="TableTitle"/>
    <w:basedOn w:val="BaseHeading"/>
    <w:rsid w:val="00080409"/>
  </w:style>
  <w:style w:type="paragraph" w:customStyle="1" w:styleId="Teaser">
    <w:name w:val="Teaser"/>
    <w:basedOn w:val="BaseText"/>
    <w:rsid w:val="00080409"/>
  </w:style>
  <w:style w:type="paragraph" w:customStyle="1" w:styleId="TWIS">
    <w:name w:val="TWIS"/>
    <w:basedOn w:val="AbstractSummary"/>
    <w:rsid w:val="0008040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08040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8040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80409"/>
  </w:style>
  <w:style w:type="character" w:customStyle="1" w:styleId="custom-cit-author">
    <w:name w:val="custom-cit-author"/>
    <w:basedOn w:val="a0"/>
    <w:rsid w:val="00080409"/>
  </w:style>
  <w:style w:type="character" w:customStyle="1" w:styleId="custom-cit-title">
    <w:name w:val="custom-cit-title"/>
    <w:basedOn w:val="a0"/>
    <w:rsid w:val="00080409"/>
  </w:style>
  <w:style w:type="character" w:customStyle="1" w:styleId="custom-cit-jour-title">
    <w:name w:val="custom-cit-jour-title"/>
    <w:basedOn w:val="a0"/>
    <w:rsid w:val="00080409"/>
  </w:style>
  <w:style w:type="character" w:customStyle="1" w:styleId="custom-cit-volume">
    <w:name w:val="custom-cit-volume"/>
    <w:basedOn w:val="a0"/>
    <w:rsid w:val="00080409"/>
  </w:style>
  <w:style w:type="character" w:customStyle="1" w:styleId="custom-cit-volume-sep">
    <w:name w:val="custom-cit-volume-sep"/>
    <w:basedOn w:val="a0"/>
    <w:rsid w:val="00080409"/>
  </w:style>
  <w:style w:type="character" w:customStyle="1" w:styleId="custom-cit-fpage">
    <w:name w:val="custom-cit-fpage"/>
    <w:basedOn w:val="a0"/>
    <w:rsid w:val="00080409"/>
  </w:style>
  <w:style w:type="character" w:customStyle="1" w:styleId="custom-cit-date">
    <w:name w:val="custom-cit-date"/>
    <w:basedOn w:val="a0"/>
    <w:rsid w:val="00080409"/>
  </w:style>
  <w:style w:type="character" w:customStyle="1" w:styleId="UnresolvedMention1">
    <w:name w:val="Unresolved Mention1"/>
    <w:uiPriority w:val="99"/>
    <w:semiHidden/>
    <w:unhideWhenUsed/>
    <w:rsid w:val="00080409"/>
    <w:rPr>
      <w:color w:val="808080"/>
      <w:shd w:val="clear" w:color="auto" w:fill="E6E6E6"/>
    </w:rPr>
  </w:style>
  <w:style w:type="paragraph" w:styleId="Web">
    <w:name w:val="Normal (Web)"/>
    <w:basedOn w:val="a"/>
    <w:uiPriority w:val="99"/>
    <w:unhideWhenUsed/>
    <w:rsid w:val="0008040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EndNoteBibliography">
    <w:name w:val="EndNote Bibliography"/>
    <w:basedOn w:val="a"/>
    <w:rsid w:val="00080409"/>
    <w:rPr>
      <w:rFonts w:eastAsia="ＭＳ 明朝"/>
      <w:sz w:val="24"/>
      <w:szCs w:val="24"/>
      <w:lang w:eastAsia="ja-JP"/>
    </w:rPr>
  </w:style>
  <w:style w:type="character" w:customStyle="1" w:styleId="src">
    <w:name w:val="src"/>
    <w:rsid w:val="00080409"/>
  </w:style>
  <w:style w:type="character" w:customStyle="1" w:styleId="jrnl">
    <w:name w:val="jrnl"/>
    <w:rsid w:val="00080409"/>
  </w:style>
  <w:style w:type="character" w:customStyle="1" w:styleId="hps">
    <w:name w:val="hps"/>
    <w:rsid w:val="00080409"/>
  </w:style>
  <w:style w:type="paragraph" w:customStyle="1" w:styleId="EndNoteBibliographyTitle">
    <w:name w:val="EndNote Bibliography Title"/>
    <w:basedOn w:val="a"/>
    <w:rsid w:val="00080409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character" w:customStyle="1" w:styleId="tgc">
    <w:name w:val="_tgc"/>
    <w:rsid w:val="00080409"/>
  </w:style>
  <w:style w:type="paragraph" w:styleId="af2">
    <w:name w:val="Revision"/>
    <w:hidden/>
    <w:rsid w:val="00080409"/>
    <w:pPr>
      <w:spacing w:after="0" w:line="240" w:lineRule="auto"/>
    </w:pPr>
    <w:rPr>
      <w:rFonts w:ascii="Century" w:eastAsia="ＭＳ 明朝" w:hAnsi="Century" w:cs="Times New Roman"/>
      <w:kern w:val="2"/>
      <w:sz w:val="21"/>
      <w:lang w:val="en-US" w:eastAsia="ja-JP"/>
    </w:rPr>
  </w:style>
  <w:style w:type="paragraph" w:customStyle="1" w:styleId="Default">
    <w:name w:val="Default"/>
    <w:rsid w:val="00080409"/>
    <w:pPr>
      <w:autoSpaceDE w:val="0"/>
      <w:autoSpaceDN w:val="0"/>
      <w:adjustRightInd w:val="0"/>
      <w:spacing w:after="0" w:line="240" w:lineRule="auto"/>
    </w:pPr>
    <w:rPr>
      <w:rFonts w:ascii="Calibri" w:eastAsia="ＭＳ 明朝" w:hAnsi="Calibri" w:cs="Calibri"/>
      <w:color w:val="000000"/>
      <w:sz w:val="24"/>
      <w:szCs w:val="24"/>
      <w:lang w:val="en-US"/>
    </w:rPr>
  </w:style>
  <w:style w:type="character" w:customStyle="1" w:styleId="17">
    <w:name w:val="Ανεπίλυτη αναφορά1"/>
    <w:uiPriority w:val="99"/>
    <w:semiHidden/>
    <w:unhideWhenUsed/>
    <w:rsid w:val="00080409"/>
    <w:rPr>
      <w:color w:val="808080"/>
      <w:shd w:val="clear" w:color="auto" w:fill="E6E6E6"/>
    </w:rPr>
  </w:style>
  <w:style w:type="character" w:customStyle="1" w:styleId="20">
    <w:name w:val="Ανεπίλυτη αναφορά2"/>
    <w:uiPriority w:val="99"/>
    <w:semiHidden/>
    <w:unhideWhenUsed/>
    <w:rsid w:val="00080409"/>
    <w:rPr>
      <w:color w:val="605E5C"/>
      <w:shd w:val="clear" w:color="auto" w:fill="E1DFDD"/>
    </w:rPr>
  </w:style>
  <w:style w:type="table" w:customStyle="1" w:styleId="18">
    <w:name w:val="Ανοιχτόχρωμο πλέγμα πίνακα1"/>
    <w:basedOn w:val="a1"/>
    <w:uiPriority w:val="40"/>
    <w:rsid w:val="00080409"/>
    <w:pPr>
      <w:spacing w:after="0" w:line="240" w:lineRule="auto"/>
    </w:pPr>
    <w:rPr>
      <w:rFonts w:ascii="Times New Roman" w:eastAsia="游明朝" w:hAnsi="Times New Roman" w:cs="Times New Roman"/>
      <w:sz w:val="20"/>
      <w:szCs w:val="20"/>
      <w:lang w:eastAsia="en-C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t">
    <w:name w:val="st"/>
    <w:rsid w:val="00080409"/>
  </w:style>
  <w:style w:type="character" w:customStyle="1" w:styleId="highlight">
    <w:name w:val="highlight"/>
    <w:rsid w:val="00080409"/>
  </w:style>
  <w:style w:type="paragraph" w:styleId="af3">
    <w:name w:val="List Paragraph"/>
    <w:basedOn w:val="a"/>
    <w:uiPriority w:val="34"/>
    <w:qFormat/>
    <w:rsid w:val="00080409"/>
    <w:pPr>
      <w:ind w:left="720"/>
      <w:contextualSpacing/>
    </w:pPr>
    <w:rPr>
      <w:rFonts w:ascii="Cambria" w:eastAsia="ＭＳ 明朝" w:hAnsi="Cambria"/>
      <w:sz w:val="24"/>
      <w:szCs w:val="24"/>
    </w:rPr>
  </w:style>
  <w:style w:type="table" w:styleId="af4">
    <w:name w:val="Table Grid"/>
    <w:basedOn w:val="a1"/>
    <w:uiPriority w:val="59"/>
    <w:rsid w:val="00080409"/>
    <w:pPr>
      <w:spacing w:after="0" w:line="240" w:lineRule="auto"/>
    </w:pPr>
    <w:rPr>
      <w:rFonts w:ascii="Times New Roman" w:eastAsia="游明朝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8">
    <w:name w:val="HTML 書式付き (文字)"/>
    <w:rsid w:val="00080409"/>
    <w:rPr>
      <w:rFonts w:ascii="Consolas" w:eastAsia="Times New Roman" w:hAnsi="Consolas"/>
      <w:sz w:val="20"/>
      <w:szCs w:val="20"/>
      <w:lang w:eastAsia="ja-JP"/>
    </w:rPr>
  </w:style>
  <w:style w:type="character" w:customStyle="1" w:styleId="af5">
    <w:name w:val="コメント内容 (文字)"/>
    <w:rsid w:val="00080409"/>
    <w:rPr>
      <w:rFonts w:ascii="Times New Roman" w:eastAsia="Times New Roman" w:hAnsi="Times New Roman"/>
      <w:b/>
      <w:bCs/>
      <w:sz w:val="20"/>
      <w:szCs w:val="20"/>
      <w:lang w:eastAsia="ja-JP"/>
    </w:rPr>
  </w:style>
  <w:style w:type="character" w:customStyle="1" w:styleId="af6">
    <w:name w:val="コメント文字列 (文字)"/>
    <w:qFormat/>
    <w:rsid w:val="00080409"/>
    <w:rPr>
      <w:rFonts w:eastAsia="Times New Roman"/>
      <w:bCs/>
      <w:color w:val="000000"/>
      <w:sz w:val="24"/>
      <w:szCs w:val="24"/>
      <w:lang w:val="en-IN" w:eastAsia="x-none"/>
    </w:rPr>
  </w:style>
  <w:style w:type="character" w:customStyle="1" w:styleId="af7">
    <w:name w:val="フッター (文字)"/>
    <w:uiPriority w:val="99"/>
    <w:rsid w:val="00080409"/>
    <w:rPr>
      <w:rFonts w:ascii="Times New Roman" w:eastAsia="Times New Roman" w:hAnsi="Times New Roman"/>
      <w:sz w:val="20"/>
      <w:szCs w:val="20"/>
      <w:lang w:eastAsia="ja-JP"/>
    </w:rPr>
  </w:style>
  <w:style w:type="character" w:customStyle="1" w:styleId="af8">
    <w:name w:val="ヘッダー (文字)"/>
    <w:uiPriority w:val="99"/>
    <w:rsid w:val="00080409"/>
    <w:rPr>
      <w:rFonts w:ascii="Times New Roman" w:eastAsia="Times New Roman" w:hAnsi="Times New Roman"/>
      <w:sz w:val="20"/>
      <w:szCs w:val="20"/>
      <w:lang w:eastAsia="ja-JP"/>
    </w:rPr>
  </w:style>
  <w:style w:type="character" w:customStyle="1" w:styleId="af9">
    <w:name w:val="吹き出し (文字)"/>
    <w:uiPriority w:val="99"/>
    <w:semiHidden/>
    <w:rsid w:val="00080409"/>
    <w:rPr>
      <w:rFonts w:ascii="Lucida Grande" w:eastAsia="Times New Roman" w:hAnsi="Lucida Grande"/>
      <w:sz w:val="18"/>
      <w:szCs w:val="18"/>
      <w:lang w:eastAsia="ja-JP"/>
    </w:rPr>
  </w:style>
  <w:style w:type="character" w:customStyle="1" w:styleId="afa">
    <w:name w:val="文末脚注文字列 (文字)"/>
    <w:semiHidden/>
    <w:rsid w:val="00080409"/>
    <w:rPr>
      <w:rFonts w:ascii="Cambria" w:eastAsia="Cambria" w:hAnsi="Cambria"/>
      <w:sz w:val="20"/>
      <w:szCs w:val="20"/>
      <w:lang w:eastAsia="ja-JP"/>
    </w:rPr>
  </w:style>
  <w:style w:type="character" w:customStyle="1" w:styleId="19">
    <w:name w:val="見出し 1 (文字)"/>
    <w:uiPriority w:val="9"/>
    <w:rsid w:val="00080409"/>
    <w:rPr>
      <w:rFonts w:ascii="Calibri" w:eastAsia="ＭＳ ゴシック" w:hAnsi="Calibri"/>
      <w:b/>
      <w:bCs/>
      <w:color w:val="345A8A"/>
      <w:sz w:val="32"/>
      <w:szCs w:val="32"/>
      <w:lang w:eastAsia="ja-JP"/>
    </w:rPr>
  </w:style>
  <w:style w:type="character" w:customStyle="1" w:styleId="22">
    <w:name w:val="見出し 2 (文字)"/>
    <w:uiPriority w:val="9"/>
    <w:rsid w:val="00080409"/>
    <w:rPr>
      <w:rFonts w:ascii="Times" w:eastAsia="ＭＳ 明朝" w:hAnsi="Times"/>
      <w:b/>
      <w:bCs/>
      <w:sz w:val="36"/>
      <w:szCs w:val="36"/>
      <w:lang w:eastAsia="en-US"/>
    </w:rPr>
  </w:style>
  <w:style w:type="character" w:customStyle="1" w:styleId="30">
    <w:name w:val="見出し 3 (文字)"/>
    <w:uiPriority w:val="9"/>
    <w:rsid w:val="00080409"/>
    <w:rPr>
      <w:rFonts w:ascii="Calibri" w:eastAsia="ＭＳ ゴシック" w:hAnsi="Calibri"/>
      <w:b/>
      <w:bCs/>
      <w:kern w:val="2"/>
      <w:sz w:val="26"/>
      <w:szCs w:val="26"/>
      <w:lang w:eastAsia="ja-JP"/>
    </w:rPr>
  </w:style>
  <w:style w:type="character" w:customStyle="1" w:styleId="40">
    <w:name w:val="見出し 4 (文字)"/>
    <w:uiPriority w:val="9"/>
    <w:semiHidden/>
    <w:rsid w:val="00080409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apple-converted-space">
    <w:name w:val="apple-converted-space"/>
    <w:rsid w:val="00080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60A44-E93E-4F07-A865-AFC7CEDC5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8</Words>
  <Characters>335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enner (JMIR)</dc:creator>
  <cp:keywords/>
  <dc:description/>
  <cp:lastModifiedBy>Takenori Inomata</cp:lastModifiedBy>
  <cp:revision>5</cp:revision>
  <dcterms:created xsi:type="dcterms:W3CDTF">2020-06-06T02:09:00Z</dcterms:created>
  <dcterms:modified xsi:type="dcterms:W3CDTF">2020-06-06T02:29:00Z</dcterms:modified>
</cp:coreProperties>
</file>